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59F3D" w14:textId="2B66D763" w:rsidR="005B558F" w:rsidRPr="00B105A9" w:rsidRDefault="00B61074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e</w:t>
      </w:r>
      <w:r w:rsidR="004E5D11" w:rsidRPr="00B105A9">
        <w:rPr>
          <w:rFonts w:ascii="Times New Roman" w:hAnsi="Times New Roman" w:cs="Times New Roman" w:hint="eastAsia"/>
          <w:szCs w:val="20"/>
        </w:rPr>
        <w:t>T</w:t>
      </w:r>
      <w:r w:rsidR="00C547B5" w:rsidRPr="00B105A9">
        <w:rPr>
          <w:rFonts w:ascii="Times New Roman" w:hAnsi="Times New Roman" w:cs="Times New Roman"/>
          <w:szCs w:val="20"/>
        </w:rPr>
        <w:t xml:space="preserve">able </w:t>
      </w:r>
      <w:r w:rsidR="00150504" w:rsidRPr="00B105A9">
        <w:rPr>
          <w:rFonts w:ascii="Times New Roman" w:hAnsi="Times New Roman" w:cs="Times New Roman" w:hint="eastAsia"/>
          <w:szCs w:val="20"/>
        </w:rPr>
        <w:t>1</w:t>
      </w:r>
      <w:r w:rsidR="00C547B5" w:rsidRPr="00B105A9">
        <w:rPr>
          <w:rFonts w:ascii="Times New Roman" w:hAnsi="Times New Roman" w:cs="Times New Roman"/>
          <w:szCs w:val="20"/>
        </w:rPr>
        <w:t xml:space="preserve">. </w:t>
      </w:r>
      <w:r w:rsidR="00150504" w:rsidRPr="00B105A9">
        <w:rPr>
          <w:rFonts w:ascii="Times New Roman" w:hAnsi="Times New Roman" w:cs="Times New Roman" w:hint="eastAsia"/>
          <w:szCs w:val="20"/>
        </w:rPr>
        <w:t xml:space="preserve">Association between cataract and allergic subjects according to subgroup. </w:t>
      </w:r>
    </w:p>
    <w:tbl>
      <w:tblPr>
        <w:tblStyle w:val="a3"/>
        <w:tblW w:w="9640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103"/>
        <w:gridCol w:w="1107"/>
        <w:gridCol w:w="1105"/>
        <w:gridCol w:w="1118"/>
        <w:gridCol w:w="1105"/>
        <w:gridCol w:w="1290"/>
        <w:gridCol w:w="1417"/>
      </w:tblGrid>
      <w:tr w:rsidR="00B105A9" w:rsidRPr="00B105A9" w14:paraId="391FAF9F" w14:textId="77777777" w:rsidTr="00754805">
        <w:tc>
          <w:tcPr>
            <w:tcW w:w="1395" w:type="dxa"/>
            <w:tcBorders>
              <w:bottom w:val="single" w:sz="4" w:space="0" w:color="auto"/>
            </w:tcBorders>
          </w:tcPr>
          <w:p w14:paraId="59779B6C" w14:textId="373CDF4D" w:rsidR="005B558F" w:rsidRPr="00B105A9" w:rsidRDefault="005B558F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bookmarkStart w:id="0" w:name="_Hlk96715893"/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bgroup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5C9266AF" w14:textId="7F4FCF01" w:rsidR="005B558F" w:rsidRPr="00B105A9" w:rsidRDefault="005B558F" w:rsidP="000E2A7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llergy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777A295A" w14:textId="33C5433D" w:rsidR="005B558F" w:rsidRPr="00B105A9" w:rsidRDefault="005B558F" w:rsidP="000E2A7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4916379" w14:textId="28B07528" w:rsidR="005B558F" w:rsidRPr="00B105A9" w:rsidRDefault="005B558F" w:rsidP="000E2A7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ataract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8A1E382" w14:textId="73F0FE69" w:rsidR="005B558F" w:rsidRPr="00B105A9" w:rsidRDefault="00E43A38" w:rsidP="000E2A7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ollow-up d</w:t>
            </w:r>
            <w:r w:rsidR="005B558F"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ratio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75A1E829" w14:textId="7F5D04BE" w:rsidR="005B558F" w:rsidRPr="00B105A9" w:rsidRDefault="00E43A38" w:rsidP="000E2A7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cidence r</w:t>
            </w:r>
            <w:r w:rsidR="005B558F"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te</w:t>
            </w:r>
            <w:r w:rsidRPr="00B105A9">
              <w:rPr>
                <w:rFonts w:ascii="맑은 고딕" w:eastAsia="맑은 고딕" w:hAnsi="맑은 고딕" w:cs="Times New Roman" w:hint="eastAsia"/>
                <w:b/>
                <w:bCs/>
                <w:sz w:val="12"/>
                <w:szCs w:val="12"/>
              </w:rPr>
              <w:t>†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F546980" w14:textId="4D91923E" w:rsidR="005B558F" w:rsidRPr="00B105A9" w:rsidRDefault="005B558F" w:rsidP="000E2A7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del 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603009" w14:textId="2DD6ABB0" w:rsidR="005B558F" w:rsidRPr="00B105A9" w:rsidRDefault="00DF7EB8" w:rsidP="000E2A7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 for interaction</w:t>
            </w:r>
          </w:p>
        </w:tc>
      </w:tr>
      <w:tr w:rsidR="00AB55DE" w:rsidRPr="00B105A9" w14:paraId="30DDA83A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5E345B3B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S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x, Ag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99CC12D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B8D8D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22886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96F67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38A47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C80B1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1B0EF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FC39EA4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428B8606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Male, Age &lt; 5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DA15C8F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8C59F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7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23F59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52A53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9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4.0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588B2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.192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9E6A2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1CA1D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06040878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4EA9C6D4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23D974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10D40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652A1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8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CA00F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2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4.8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55AC8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.768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883E6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(1.144,1.25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8CED8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94AABEA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63C58875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Male, Age </w:t>
            </w:r>
            <w:r w:rsidRPr="00B105A9">
              <w:rPr>
                <w:rFonts w:ascii="Times New Roman" w:eastAsia="맑은 고딕" w:hAnsi="Times New Roman" w:cs="Times New Roman"/>
                <w:b/>
                <w:bCs/>
                <w:sz w:val="12"/>
                <w:szCs w:val="12"/>
              </w:rPr>
              <w:t>≥ 5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C10D86E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BCB54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4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9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42769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8D571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69.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111E9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.800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90AE3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36807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9804ED8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10B1DB8B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2402B6E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EDCD3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A5788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7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CBDD1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8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85.6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AEAB9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.473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B6EFB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61(1.243,1.27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D80BB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AA224E9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1A5D5DD5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Female, Age &lt; 5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AE5720C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4FCA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0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D07F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D6F674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3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3.1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99FAD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.765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F7A08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931A3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0FFFA42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696EF1A8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039B343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F0D80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59A28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2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79BEA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80.1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5405F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.287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32067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181(1.129,1.23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EE97B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2B72520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5730A95D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Female, Age </w:t>
            </w:r>
            <w:r w:rsidRPr="00B105A9">
              <w:rPr>
                <w:rFonts w:ascii="Times New Roman" w:eastAsia="맑은 고딕" w:hAnsi="Times New Roman" w:cs="Times New Roman"/>
                <w:b/>
                <w:bCs/>
                <w:sz w:val="12"/>
                <w:szCs w:val="12"/>
              </w:rPr>
              <w:t>≥ 50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0DE4A80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CD1AF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3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527D4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5BBC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5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98.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1408C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.961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5F561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E35EC2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6CDCECA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4717FEA3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E908E07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5991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E7BE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3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3BBB0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42.6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40AF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1.888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51F70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4(1.2,1.22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3DBA4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64E55C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DDB7EF6" w14:textId="0B09B446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8A2958E" w14:textId="6BD3D21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061E5" w14:textId="43CEB3C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86AF3" w14:textId="6A1F09F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BE789" w14:textId="38713585" w:rsidR="00AB55DE" w:rsidRPr="00B105A9" w:rsidRDefault="00AB55DE" w:rsidP="00FF417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E44E5" w14:textId="3DC7E38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5BBAB" w14:textId="3BD38CA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D449E" w14:textId="088D9D2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359CEA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21C007D" w14:textId="0E559176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Mal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74B7DCC" w14:textId="03BA1FE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5D268" w14:textId="1666B81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58458" w14:textId="7DAFFAC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2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31663" w14:textId="6335852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5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84.0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E9586" w14:textId="17412A2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.660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B3368" w14:textId="39FB6BA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01532" w14:textId="7D5E53D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025</w:t>
            </w:r>
          </w:p>
        </w:tc>
      </w:tr>
      <w:tr w:rsidR="00AB55DE" w:rsidRPr="00B105A9" w14:paraId="5A8CFAF1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3DAA3D8" w14:textId="26C42FD6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5CC8736" w14:textId="4F6BE39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BF244" w14:textId="79079A5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9F7C3" w14:textId="33B9883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6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2E49C" w14:textId="6FABD39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0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90.4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8F661" w14:textId="2DE11C6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223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0F2E7" w14:textId="300A648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52(1.235,1.26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377F0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730399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EEC505F" w14:textId="19BF0D66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Femal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AD424C7" w14:textId="5171B5A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3BF14" w14:textId="1253B3D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3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66BD5" w14:textId="3026507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4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3B71A" w14:textId="48E8A7A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01.4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42980" w14:textId="2074E97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.819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8F12A" w14:textId="402D69B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88DAF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06742C4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D83D7B3" w14:textId="293DC2D6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5F6DA4C" w14:textId="4168636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18195" w14:textId="5CBA7A8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6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5013B" w14:textId="78FC510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CEE94" w14:textId="02BD89A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8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22.8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97BCE" w14:textId="3C55CAB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.271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F7816" w14:textId="424EB78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7(1.203,1.2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EAD33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96DFA9F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4790662" w14:textId="1C51AF5C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MI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1F6CBC0" w14:textId="04C12AC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338AD" w14:textId="0193ADC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219F7" w14:textId="197F553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AFFC1" w14:textId="44F4B3E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285F3" w14:textId="7AA5E47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9986A" w14:textId="4939A47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8EBE2" w14:textId="4366FB7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A537D7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E0DB4A5" w14:textId="13E71089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&lt; 25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ED80A5D" w14:textId="0E3A09A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26541" w14:textId="3643A15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2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355CA" w14:textId="76EAFC0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1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F04CA" w14:textId="5397817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2.4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7B47D" w14:textId="6ED3D22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.904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409F5" w14:textId="6548C2D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EE13C" w14:textId="3367565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488</w:t>
            </w:r>
          </w:p>
        </w:tc>
      </w:tr>
      <w:tr w:rsidR="00AB55DE" w:rsidRPr="00B105A9" w14:paraId="0C6E319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001CADA" w14:textId="4957580F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FCFC7A4" w14:textId="6532686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AAC21" w14:textId="1C69A47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3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A47C0" w14:textId="09EA262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F81D2" w14:textId="5538CFB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2.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40C83" w14:textId="2D35D82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008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0D269" w14:textId="0CE8B0E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4(1.227,1.25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4D14B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2C283E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A70634F" w14:textId="55D63AB2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b/>
                <w:bCs/>
                <w:sz w:val="12"/>
                <w:szCs w:val="12"/>
              </w:rPr>
              <w:t>≥ 25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49ED385" w14:textId="2A23418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57F0B" w14:textId="60BAC97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5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3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787C9" w14:textId="4643DD9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10C1A" w14:textId="5874D5A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3.0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A125E" w14:textId="120B54E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.014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F8094" w14:textId="6738959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4A534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7F95FD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B4AD762" w14:textId="00D02B69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135B9B8" w14:textId="4D1E154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2AFFE" w14:textId="16238FE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68F8B" w14:textId="6D55467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DB365" w14:textId="7B7C6AF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0.5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7F2BF" w14:textId="6F2060C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.917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8670D" w14:textId="482D33B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4(1.198,1.2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61326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5ABC29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4DE7613" w14:textId="0CDD7676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M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5648EF1" w14:textId="271642E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C9DCD" w14:textId="1C10FD3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E8AAD" w14:textId="52D01A4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AFA71" w14:textId="148BE437" w:rsidR="00AB55DE" w:rsidRPr="00B105A9" w:rsidRDefault="00AB55DE" w:rsidP="00FF4178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6BAF5" w14:textId="55BED91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F373A" w14:textId="159B094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6670A" w14:textId="77C0561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F6D742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9554ADC" w14:textId="0C42010C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825CD9C" w14:textId="3175DCE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DC4E5" w14:textId="1EA188C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4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8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75C41" w14:textId="127EEEB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9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B2C5D" w14:textId="69AFECF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78.8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1C446" w14:textId="5298712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.193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39F1F" w14:textId="6A676CA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C6577" w14:textId="1CC002F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080CBB30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55D8F98" w14:textId="0D3E4500" w:rsidR="00AB55DE" w:rsidRPr="00B105A9" w:rsidRDefault="00AB55DE" w:rsidP="00B9517A">
            <w:pPr>
              <w:ind w:firstLineChars="150" w:firstLine="18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15AA824" w14:textId="2EB284F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1328A" w14:textId="024AB24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C9A39" w14:textId="159D4B4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53820" w14:textId="159A2E5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2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35.8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6FF0A" w14:textId="04BAC85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.348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2ED31" w14:textId="29D24F7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49(1.237,1.26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21A04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C95AF4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B75C899" w14:textId="04408120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09D7D36" w14:textId="3C287A2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93C2F" w14:textId="44BF940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4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6C06D" w14:textId="44998B7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7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0D7E9" w14:textId="77B425A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06.6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7D5F8" w14:textId="0F9F16A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6.356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85A24" w14:textId="20052A6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7091E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545AF3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571CF25" w14:textId="01375D3A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A24998E" w14:textId="44001DF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3B1A1" w14:textId="538A406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24D8B" w14:textId="79D6AE0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6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5C874" w14:textId="3BDE215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77.4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7E6D4" w14:textId="53B31E9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.27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F20F1" w14:textId="19A961F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174(1.152,1.19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F93CB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AE7FA3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D5F63A3" w14:textId="79AFEAC5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ypertension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F7E46D2" w14:textId="6CCE828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FC1A1" w14:textId="49722B5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40112" w14:textId="3BF6832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A0999" w14:textId="7B12260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F0861" w14:textId="02493FC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123E4" w14:textId="4F212E9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AB394" w14:textId="4704C9D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38DFD34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0774528" w14:textId="1DBF56E8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AA4F150" w14:textId="502F151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A658E" w14:textId="5E56318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6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6A3BF" w14:textId="29341A0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2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4A1D8" w14:textId="1546B6C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2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68.2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18B92" w14:textId="0CD04F5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.705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45168" w14:textId="29D5C1B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3D5CE" w14:textId="0876022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629</w:t>
            </w:r>
          </w:p>
        </w:tc>
      </w:tr>
      <w:tr w:rsidR="00AB55DE" w:rsidRPr="00B105A9" w14:paraId="60AB117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93784A9" w14:textId="323E004B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1E94042" w14:textId="3A9E6A1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2D6EE" w14:textId="498F319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1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C2FB8" w14:textId="2A07A61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F75B7" w14:textId="7AA3D39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39.4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3DF73" w14:textId="5E7BA3D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790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FFCD2" w14:textId="18BA70A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6(1.21,1.24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2C70C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F046F14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DCAEB9D" w14:textId="438004B1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CBD9B8A" w14:textId="4E3424F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4A4C5" w14:textId="274CC04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2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1F6C8" w14:textId="3F1424B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508A2" w14:textId="41E2536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7.2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90E9C" w14:textId="147347B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.059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255C2" w14:textId="7F6F0CE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0BA36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93E92D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826145A" w14:textId="624FA076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7E7A27B" w14:textId="23CBA9E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0FDBB" w14:textId="5741F75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7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2DFDA" w14:textId="18BB423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27DD8" w14:textId="62E8F26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73.7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2A488" w14:textId="1DA7536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2.002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EBFD0" w14:textId="37363F1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6(1.222,1.2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15033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03F9519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094F610" w14:textId="2B2FAE06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D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slipidemia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DB08C1F" w14:textId="5F33F30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C3F9A" w14:textId="66FEF4A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0D595" w14:textId="5DFCDC2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E786A" w14:textId="4897699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E58B0" w14:textId="73BA850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D6481" w14:textId="558DEF6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57968" w14:textId="412518B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E311E6B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247C5E9" w14:textId="4731A1A2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6804FCA" w14:textId="23C81A8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1D18D" w14:textId="7987423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0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0C78B" w14:textId="7BACFF4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3F79D" w14:textId="70F6EBF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3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7.6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F0CE3" w14:textId="3EC0336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.017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E4BE9" w14:textId="4DFEA6B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3159D" w14:textId="3D4F3C0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5E73402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D68EEC5" w14:textId="23BDFE08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D9CFE2A" w14:textId="595156F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F822D" w14:textId="63C0658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3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1C7FF" w14:textId="1F31600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25EB3" w14:textId="201900B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3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42.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7C36E" w14:textId="6D939D3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.715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13AF6" w14:textId="6C23293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45(1.232,1.25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FCDB3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A3AFCF1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67179EE" w14:textId="1BF20BFD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A5F5DCD" w14:textId="58D0C9C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E601B" w14:textId="536870F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9D576" w14:textId="6C054D8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6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EC7B0" w14:textId="2850E4C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7.8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F9124" w14:textId="2E07970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642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FE2A1" w14:textId="75AE922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5F814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C13309B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4D4145A" w14:textId="4529495E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71D7F7D" w14:textId="5BF0705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0B120" w14:textId="3212A79A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7D133" w14:textId="10B48B4D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14A52" w14:textId="7950BFF8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6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0.5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D1FDB" w14:textId="29E1735F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.367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BD5F9" w14:textId="4913DB1A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06(1.188,1.22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C7AE3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A0D0D1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73C717E" w14:textId="5CBE61D1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mok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4DAB7AD" w14:textId="0EBB784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55DF0" w14:textId="4901FE1B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17DDA" w14:textId="6C7E2221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600D7" w14:textId="3DF04167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B20A1" w14:textId="4509D82C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FA93E" w14:textId="25B6DBF7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C6073" w14:textId="73214D3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24F13A1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1BB3797" w14:textId="5F9D64C4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n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65083B5" w14:textId="246175B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98727" w14:textId="254B7147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2B930" w14:textId="3796C987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1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72DFE" w14:textId="4AC9293E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5.8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C5505" w14:textId="0F51F3D6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.376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6824D" w14:textId="77522F9D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18384" w14:textId="26F983C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005</w:t>
            </w:r>
          </w:p>
        </w:tc>
      </w:tr>
      <w:tr w:rsidR="00AB55DE" w:rsidRPr="00B105A9" w14:paraId="426D6708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EB0D591" w14:textId="4D408EB4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0FDD97F" w14:textId="26AC53D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D8AFF" w14:textId="40F4FAEA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1A1268" w14:textId="7B38C2A1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7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106D7" w14:textId="5FBB23A2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8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9.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B07392" w14:textId="6E53E2FD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.280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E7F7C" w14:textId="37C8F549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9(1.207,1.23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D6A8D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B7A2D93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A168681" w14:textId="3376BB1A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Past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D32F295" w14:textId="7E3161D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11160" w14:textId="0B4BC9D0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3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46225" w14:textId="48232C9A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61037" w14:textId="3E373665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22.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8E1AE" w14:textId="01DFA599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.69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67F92" w14:textId="73B73F72" w:rsidR="00AB55DE" w:rsidRPr="00B105A9" w:rsidRDefault="00AB55DE" w:rsidP="00B951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8AFB9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D00975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97C2FC5" w14:textId="5809E954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C418B5C" w14:textId="0F49318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C0663" w14:textId="05FDE51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DE620" w14:textId="784B073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20B27" w14:textId="71608A9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9.7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2B37B" w14:textId="1FB2ADB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.023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C4722" w14:textId="24BFD32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41(1.213,1.26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1A7D5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4ED15D9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ABA6295" w14:textId="165267DA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Current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B64CBA5" w14:textId="6D1CD41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5206E" w14:textId="0F5F7A3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9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9EB3C" w14:textId="3BC3AE9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623D61" w14:textId="6384EC8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8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7.4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9913F" w14:textId="129F971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.59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60404" w14:textId="7B407F1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4D71C" w14:textId="7458569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6E6ED31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66C2D61" w14:textId="77777777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F15AC58" w14:textId="1F74F8F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17819" w14:textId="5405DD7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91F8A" w14:textId="1F85BBF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2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BBD69" w14:textId="456132C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84.4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E3B89" w14:textId="7DB2F9A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.759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EE12B" w14:textId="0C0D9D2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83(1.253,1.31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105C4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A5B914B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4266B75" w14:textId="542C5D01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KD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0F54E9C" w14:textId="44F8E3C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567C0" w14:textId="1B481F1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A099D" w14:textId="38DE8E1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FB636" w14:textId="4CFE4AD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DF7EE" w14:textId="528B152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D35C8" w14:textId="3CB7E96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52F12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F9E6D09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5E1B639" w14:textId="768161D7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F188996" w14:textId="1C8A319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33A5F" w14:textId="3B1BCF1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1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34A84" w14:textId="327F2B1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E9B78" w14:textId="14FD6B0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4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0.7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F2B8D" w14:textId="44CB5F4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.839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69BB6" w14:textId="1FFCD80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066A4" w14:textId="41F822E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1178</w:t>
            </w:r>
          </w:p>
        </w:tc>
      </w:tr>
      <w:tr w:rsidR="00AB55DE" w:rsidRPr="00B105A9" w14:paraId="03C7C4A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BC9A260" w14:textId="675F4DF5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16707E1" w14:textId="51D8E28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615C3" w14:textId="510BCA0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0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D9734" w14:textId="7CD1D47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E9D07" w14:textId="4E6C692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55.9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AE80B" w14:textId="04B1518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056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4A0F2" w14:textId="3594DCA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(1.219,1.24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F5189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9DD9B9F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1CFB98C" w14:textId="2AE0C0A4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90DEDE7" w14:textId="5AC759D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C79AD" w14:textId="6D14FAA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4DBFA" w14:textId="5ACC38D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6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808E0" w14:textId="76C564D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74.6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920F1" w14:textId="3C20749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.120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16D6F" w14:textId="542B5F0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FF16B" w14:textId="0B5DBD0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169FF34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5A7DF14" w14:textId="1EEA9BC4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425E492" w14:textId="2966757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E9ADD" w14:textId="5AB4FFB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3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80ACA" w14:textId="6CC3E7A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4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2E6FC" w14:textId="3299C98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7.3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43833" w14:textId="50D5292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.990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CD086" w14:textId="1C992A6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1(1.203,1.2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786FE9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D1B51C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A706BA0" w14:textId="74A53660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rink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5DD9BAA" w14:textId="0123FD7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987A0" w14:textId="5CC0343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4C7CF" w14:textId="54A02EB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2435D" w14:textId="202C4C9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F27AC" w14:textId="5E83F6B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19FA5" w14:textId="079D39A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62C39" w14:textId="35B98DB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016D351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C1D7D03" w14:textId="2A7E7B5A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n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251B2A2" w14:textId="5AC0220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EC2D3" w14:textId="1AC7A81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4E78D" w14:textId="1BEE4F1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3F053" w14:textId="094C73B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7.8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793C5" w14:textId="766EEC2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.436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CAA75" w14:textId="200F24C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425B2" w14:textId="0003A85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092</w:t>
            </w:r>
          </w:p>
        </w:tc>
      </w:tr>
      <w:tr w:rsidR="00AB55DE" w:rsidRPr="00B105A9" w14:paraId="0F1ABE48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6B58001" w14:textId="275DB93F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BFC54F7" w14:textId="5D2A7E7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494D8" w14:textId="05C69C7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ECF5A" w14:textId="627BCE5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2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581F8" w14:textId="6485F59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8.6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7CB81" w14:textId="035EE7B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.256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6E77C" w14:textId="05BC367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5(1.212,1.23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B4ECC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E427D3B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0027F4A" w14:textId="20820C09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Mild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AD9F706" w14:textId="02B850E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6836A" w14:textId="799D3C1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8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4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C3200" w14:textId="4A9C214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7288E" w14:textId="1215DC5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0.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BA17C" w14:textId="7116478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.898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ED9FA" w14:textId="1FE0F67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D340C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7A19641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7CB4E92" w14:textId="145AFA16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D9226E9" w14:textId="0138D7D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B7363" w14:textId="7CBD0F4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68664" w14:textId="7BFFC4C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E739C" w14:textId="1E2DBFB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3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1.1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5F3DF" w14:textId="5C20C83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.10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9A7CD" w14:textId="70ACCB2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5(1.228,1.27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72BA1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6785333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D0E227D" w14:textId="5C7FADD1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Heavy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24DFE4F" w14:textId="7E87054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201EE" w14:textId="1BB982F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0CA25" w14:textId="21FE598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7E09C" w14:textId="3367B57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16.9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07B1D" w14:textId="6943234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.171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FFB74" w14:textId="2B9EE75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E448A" w14:textId="0A1D25A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2F479C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11CB4A8" w14:textId="77777777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54B3E83" w14:textId="0801E2B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A0B3E" w14:textId="42724D6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7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E4529" w14:textId="4413B56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4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FDE49" w14:textId="1B09639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43.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F4653" w14:textId="609CDAC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.450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9BF26" w14:textId="7F8365F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04(1.156,1.25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6E0A2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E47C75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7F163E0" w14:textId="582089F7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xercis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29136E8" w14:textId="7359AE8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43468" w14:textId="528A780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B3041" w14:textId="252B2A2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7097A" w14:textId="03FD58A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35B53" w14:textId="293E34B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33600" w14:textId="52791F9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B7657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393A9B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2B819DE" w14:textId="0BBE4FF5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BC546D1" w14:textId="7D90523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AB2B7" w14:textId="5738FB4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4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4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6FAD0" w14:textId="5F2E5C2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0B95A" w14:textId="2DA776B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1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8.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3AFF4" w14:textId="0FBCBAD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541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1D9A9" w14:textId="175022E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8272C" w14:textId="785875E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8716</w:t>
            </w:r>
          </w:p>
        </w:tc>
      </w:tr>
      <w:tr w:rsidR="00AB55DE" w:rsidRPr="00B105A9" w14:paraId="704D9179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2E28615" w14:textId="74B0D5CB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73E9ABD" w14:textId="00CF309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3069A" w14:textId="2D58F7B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6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0EF6D" w14:textId="01C8914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2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E0C40" w14:textId="02F3EA2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8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55.3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8E36A" w14:textId="4776355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.306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9567D" w14:textId="4B3B93D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2(1.221,1.24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7D259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AD7414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AD2B36F" w14:textId="47A3E8E3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03A997E" w14:textId="4AF5258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F4D77" w14:textId="585F2B6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3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BAE23" w14:textId="792E2ED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1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461BC" w14:textId="3A935D8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2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7.3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64E3A" w14:textId="373001F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.000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3D440" w14:textId="5825355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2522D" w14:textId="1CBE5F4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849E4A0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EF0B5E1" w14:textId="267D4CDD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37E7E8F" w14:textId="2FFA7B7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A1DAC" w14:textId="375FABD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134B7" w14:textId="6C5063F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9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0132B" w14:textId="63180D8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0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7.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C256C" w14:textId="2CCB548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.858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4810A" w14:textId="0F757A4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(1.198,1.24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7508C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E5ECBC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5D498D4" w14:textId="595B4888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L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w incom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7F7DA87" w14:textId="1DFA706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73AE5" w14:textId="2BB822C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B3276" w14:textId="521BC91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BDFD1" w14:textId="0EFE878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60DA6" w14:textId="55A1BF1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6600A" w14:textId="392C19D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F2518" w14:textId="6BE9049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275D397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5BD7F9F" w14:textId="6561A50A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1D5ABCF" w14:textId="5D5FC61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D151E" w14:textId="37FC900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FEF8C" w14:textId="68B8C03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5AAEB" w14:textId="600034E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34.7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AEA24" w14:textId="6F05BCA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589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528CA" w14:textId="43D3CFD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AB2B0" w14:textId="2FDA3BA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068</w:t>
            </w:r>
          </w:p>
        </w:tc>
      </w:tr>
      <w:tr w:rsidR="00AB55DE" w:rsidRPr="00B105A9" w14:paraId="6D452E27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D4336E6" w14:textId="62307FB7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69DF6BC" w14:textId="1B62500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F7AB1" w14:textId="520C03D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6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29D75" w14:textId="19F92F3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1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F8471" w14:textId="24C62B4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3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3.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8D552" w14:textId="2B1A8F0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.406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C5E57" w14:textId="11B0E5F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2(1.211,1.23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C0840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B67EAF1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35ECE82" w14:textId="4A73486A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72505E7" w14:textId="01321B1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03CFF" w14:textId="7B696AC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2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0C073" w14:textId="031117C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4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3F65C" w14:textId="7914137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7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0.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F078E" w14:textId="382F15B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794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1AE27" w14:textId="6797E3C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2C04C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2347D6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2088322" w14:textId="490B6673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B9B77A8" w14:textId="55661E7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A4CBC" w14:textId="49AADEF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1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EA6EF" w14:textId="3B399F7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6E21C" w14:textId="2CA7BFB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5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19.5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D2A5B" w14:textId="3A71E83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.476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ECB43" w14:textId="3EE6EDB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62(1.239,1.28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899E3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FE7321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EC7B974" w14:textId="7CA2CFC3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R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VO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F226823" w14:textId="42153FA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1EE1E" w14:textId="44388AB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8C1D9" w14:textId="482F6C0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19093" w14:textId="5E4FE33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44313" w14:textId="39CCA84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E0A6B" w14:textId="7B6133F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26E87" w14:textId="5B145C9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65F5D44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378AE49" w14:textId="0D0961DB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7C306E0" w14:textId="3BFBC55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BAFD7" w14:textId="44CE1F4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5BD99" w14:textId="3291BE2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6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75F0A" w14:textId="1C37D6B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3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4.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5CEE9" w14:textId="25345B4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612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F970A" w14:textId="649EB33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21EAC" w14:textId="374E51E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455</w:t>
            </w:r>
          </w:p>
        </w:tc>
      </w:tr>
      <w:tr w:rsidR="00AB55DE" w:rsidRPr="00B105A9" w14:paraId="62A2BDF1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389B6B3" w14:textId="52A997C3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532B5F6" w14:textId="4F2FE33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B7C67" w14:textId="7B2B8FF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4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053AF" w14:textId="513FB7C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7395D" w14:textId="147AF3B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2.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087FD" w14:textId="4BE373F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.389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DE1A2" w14:textId="6FE49A1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1(1.22,1.24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5CCE8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87739EF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85DA257" w14:textId="2FF7D8D1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B29AAA3" w14:textId="5245A4F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4108B" w14:textId="54D665C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7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BA2D4" w14:textId="400C7404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25BEE" w14:textId="38CB91A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90.7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DAD26" w14:textId="74A0539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8.519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87607" w14:textId="45B4AFF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4C1B0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C2F731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0F633C2" w14:textId="3DFA6F63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02C5A36" w14:textId="3FCF490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DC76B" w14:textId="0E30A70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8532E" w14:textId="7B83533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BB033" w14:textId="781D136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20.5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37FFB" w14:textId="0E7DC11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6.943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15F6F" w14:textId="096465A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078(0.905,1.28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6CEFC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A19E29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35EFAA8" w14:textId="6B9C34D2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G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aucoma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DC2D13B" w14:textId="0024655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181E0" w14:textId="100DE55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0461D" w14:textId="4E39877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EBB46" w14:textId="0801F5A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3461F" w14:textId="7C2A90C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5D6FE" w14:textId="6E8EED1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5D645" w14:textId="4B90014E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14F3E2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E17A129" w14:textId="62A339DF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B8E931C" w14:textId="2AF01B4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E849F" w14:textId="5852F83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28D84" w14:textId="0208264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C0546" w14:textId="0DB1274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27.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3463E" w14:textId="603D363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358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A7D01" w14:textId="2757031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A9052" w14:textId="501ECBB8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149AEE7B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80F557F" w14:textId="7F6741B0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F4FDD5A" w14:textId="487A326D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BA070" w14:textId="12ED5E9C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3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0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69AE5" w14:textId="37534670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0EB20" w14:textId="10C2004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2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8.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923B5" w14:textId="7D9118C6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880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BC4FA" w14:textId="42706F99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7(1.226,1.24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065B7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80DA85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6BBA5B9" w14:textId="6E760A3C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7D17729" w14:textId="41738ED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52846" w14:textId="093BAF71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6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6F11B" w14:textId="51C633A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C4D09" w14:textId="3BB870F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8.1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41CE7" w14:textId="2DD1E79B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8.693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5858F" w14:textId="68AEEA2A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1AF44" w14:textId="7777777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E2ACE15" w14:textId="77777777" w:rsidTr="00B220B2">
        <w:tc>
          <w:tcPr>
            <w:tcW w:w="1395" w:type="dxa"/>
            <w:tcBorders>
              <w:top w:val="nil"/>
            </w:tcBorders>
          </w:tcPr>
          <w:p w14:paraId="0EFF9C8C" w14:textId="195A4AB1" w:rsidR="00AB55DE" w:rsidRPr="00B105A9" w:rsidRDefault="00AB55DE" w:rsidP="00B951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</w:tcBorders>
          </w:tcPr>
          <w:p w14:paraId="7F256E43" w14:textId="37F01E53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vAlign w:val="center"/>
          </w:tcPr>
          <w:p w14:paraId="5A040483" w14:textId="11C82E9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74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vAlign w:val="center"/>
          </w:tcPr>
          <w:p w14:paraId="672DFF50" w14:textId="47AF5767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3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vAlign w:val="center"/>
          </w:tcPr>
          <w:p w14:paraId="6AA88537" w14:textId="2CB8E562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5.07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vAlign w:val="center"/>
          </w:tcPr>
          <w:p w14:paraId="5E0B710F" w14:textId="4C44A7B5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.2207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vAlign w:val="center"/>
          </w:tcPr>
          <w:p w14:paraId="77FD43BB" w14:textId="00E2B30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097(1.052,1.14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A1C63BB" w14:textId="13FBF3EF" w:rsidR="00AB55DE" w:rsidRPr="00B105A9" w:rsidRDefault="00AB55DE" w:rsidP="00B951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　</w:t>
            </w:r>
          </w:p>
        </w:tc>
      </w:tr>
    </w:tbl>
    <w:p w14:paraId="41A979B1" w14:textId="77777777" w:rsidR="00E43A38" w:rsidRPr="00B105A9" w:rsidRDefault="00E43A38" w:rsidP="00E43A38">
      <w:pPr>
        <w:wordWrap/>
        <w:spacing w:line="240" w:lineRule="auto"/>
        <w:rPr>
          <w:rFonts w:ascii="Times New Roman" w:hAnsi="Times New Roman" w:cs="Times New Roman"/>
          <w:szCs w:val="20"/>
        </w:rPr>
      </w:pPr>
      <w:bookmarkStart w:id="1" w:name="_Hlk103366129"/>
      <w:bookmarkEnd w:id="0"/>
      <w:r w:rsidRPr="00B105A9">
        <w:rPr>
          <w:rFonts w:ascii="Times New Roman" w:hAnsi="Times New Roman" w:cs="Times New Roman"/>
          <w:szCs w:val="20"/>
        </w:rPr>
        <w:t xml:space="preserve">*Follow-up duration is in person-years. </w:t>
      </w:r>
      <w:r w:rsidRPr="00B105A9">
        <w:rPr>
          <w:rFonts w:asciiTheme="minorEastAsia" w:hAnsiTheme="minorEastAsia" w:cs="Times New Roman" w:hint="eastAsia"/>
          <w:szCs w:val="20"/>
        </w:rPr>
        <w:t>†</w:t>
      </w:r>
      <w:r w:rsidRPr="00B105A9">
        <w:rPr>
          <w:rFonts w:ascii="Times New Roman" w:hAnsi="Times New Roman" w:cs="Times New Roman"/>
          <w:szCs w:val="20"/>
        </w:rPr>
        <w:t>Incidence rate is presented as 1000 person-years.</w:t>
      </w:r>
    </w:p>
    <w:p w14:paraId="7E0A2A85" w14:textId="21BD914B" w:rsidR="007D377D" w:rsidRPr="00B105A9" w:rsidRDefault="00E43A38" w:rsidP="00E43A38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B105A9">
        <w:rPr>
          <w:rFonts w:ascii="Times New Roman" w:hAnsi="Times New Roman" w:cs="Times New Roman"/>
          <w:szCs w:val="20"/>
        </w:rPr>
        <w:t>Model 4</w:t>
      </w:r>
      <w:r w:rsidRPr="00B105A9">
        <w:rPr>
          <w:rFonts w:ascii="Times New Roman" w:eastAsia="맑은 고딕" w:hAnsi="Times New Roman" w:cs="Times New Roman"/>
          <w:szCs w:val="20"/>
        </w:rPr>
        <w:t xml:space="preserve"> is adjusted for age, sex, smok</w:t>
      </w:r>
      <w:r w:rsidRPr="00B105A9">
        <w:rPr>
          <w:rFonts w:ascii="Times New Roman" w:hAnsi="Times New Roman" w:cs="Times New Roman"/>
          <w:szCs w:val="20"/>
        </w:rPr>
        <w:t>ing, drink</w:t>
      </w:r>
      <w:r w:rsidRPr="00B105A9">
        <w:rPr>
          <w:rFonts w:ascii="Times New Roman" w:eastAsia="맑은 고딕" w:hAnsi="Times New Roman" w:cs="Times New Roman"/>
          <w:szCs w:val="20"/>
        </w:rPr>
        <w:t>ing, regular exercise, low income, DM, hypertension, dyslipidemia, CKD, and BMI.</w:t>
      </w:r>
    </w:p>
    <w:bookmarkEnd w:id="1"/>
    <w:p w14:paraId="76A36BBD" w14:textId="407C0DE0" w:rsidR="00D258F0" w:rsidRDefault="00D258F0">
      <w:pPr>
        <w:rPr>
          <w:rFonts w:ascii="Times New Roman" w:hAnsi="Times New Roman" w:cs="Times New Roman"/>
          <w:szCs w:val="20"/>
        </w:rPr>
      </w:pPr>
    </w:p>
    <w:p w14:paraId="722D100F" w14:textId="31D381FD" w:rsidR="00754805" w:rsidRDefault="00754805">
      <w:pPr>
        <w:rPr>
          <w:rFonts w:ascii="Times New Roman" w:hAnsi="Times New Roman" w:cs="Times New Roman"/>
          <w:szCs w:val="20"/>
        </w:rPr>
      </w:pPr>
    </w:p>
    <w:p w14:paraId="1A2E96C9" w14:textId="77777777" w:rsidR="00AB55DE" w:rsidRDefault="00AB55DE">
      <w:pPr>
        <w:rPr>
          <w:rFonts w:ascii="Times New Roman" w:hAnsi="Times New Roman" w:cs="Times New Roman" w:hint="eastAsia"/>
          <w:szCs w:val="20"/>
        </w:rPr>
      </w:pPr>
    </w:p>
    <w:p w14:paraId="1AA62123" w14:textId="77777777" w:rsidR="00754805" w:rsidRPr="00B105A9" w:rsidRDefault="00754805">
      <w:pPr>
        <w:rPr>
          <w:rFonts w:ascii="Times New Roman" w:hAnsi="Times New Roman" w:cs="Times New Roman"/>
          <w:szCs w:val="20"/>
        </w:rPr>
      </w:pPr>
    </w:p>
    <w:p w14:paraId="41C0B9C5" w14:textId="0240812B" w:rsidR="00AA440E" w:rsidRPr="00B105A9" w:rsidRDefault="00B61074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e</w:t>
      </w:r>
      <w:r w:rsidR="00150504" w:rsidRPr="00B105A9">
        <w:rPr>
          <w:rFonts w:ascii="Times New Roman" w:hAnsi="Times New Roman" w:cs="Times New Roman" w:hint="eastAsia"/>
          <w:szCs w:val="20"/>
        </w:rPr>
        <w:t xml:space="preserve">Table </w:t>
      </w:r>
      <w:r w:rsidR="004E5D11" w:rsidRPr="00B105A9">
        <w:rPr>
          <w:rFonts w:ascii="Times New Roman" w:hAnsi="Times New Roman" w:cs="Times New Roman" w:hint="eastAsia"/>
          <w:szCs w:val="20"/>
        </w:rPr>
        <w:t>2</w:t>
      </w:r>
      <w:r w:rsidR="00150504" w:rsidRPr="00B105A9">
        <w:rPr>
          <w:rFonts w:ascii="Times New Roman" w:hAnsi="Times New Roman" w:cs="Times New Roman" w:hint="eastAsia"/>
          <w:szCs w:val="20"/>
        </w:rPr>
        <w:t>. Association between cataract and Asthma subjects according to subgroup</w:t>
      </w:r>
    </w:p>
    <w:tbl>
      <w:tblPr>
        <w:tblStyle w:val="a3"/>
        <w:tblW w:w="9640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103"/>
        <w:gridCol w:w="1107"/>
        <w:gridCol w:w="1105"/>
        <w:gridCol w:w="1118"/>
        <w:gridCol w:w="1105"/>
        <w:gridCol w:w="1290"/>
        <w:gridCol w:w="1417"/>
      </w:tblGrid>
      <w:tr w:rsidR="00103DC7" w:rsidRPr="00B105A9" w14:paraId="6670603B" w14:textId="77777777" w:rsidTr="00754805">
        <w:tc>
          <w:tcPr>
            <w:tcW w:w="1395" w:type="dxa"/>
            <w:tcBorders>
              <w:bottom w:val="single" w:sz="4" w:space="0" w:color="auto"/>
            </w:tcBorders>
          </w:tcPr>
          <w:p w14:paraId="17B26BB4" w14:textId="77777777" w:rsidR="00103DC7" w:rsidRPr="00B105A9" w:rsidRDefault="00103DC7" w:rsidP="00FF417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bgroup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2DAA39F" w14:textId="5D563E6A" w:rsidR="00103DC7" w:rsidRPr="00B105A9" w:rsidRDefault="00103DC7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</w:t>
            </w:r>
            <w:r w:rsidR="00BA2B94"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hma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08C3CC54" w14:textId="77777777" w:rsidR="00103DC7" w:rsidRPr="00B105A9" w:rsidRDefault="00103DC7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A826384" w14:textId="77777777" w:rsidR="00103DC7" w:rsidRPr="00B105A9" w:rsidRDefault="00103DC7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ataract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730B736" w14:textId="702B8658" w:rsidR="00103DC7" w:rsidRPr="00B105A9" w:rsidRDefault="00E43A38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ollow-up d</w:t>
            </w:r>
            <w:r w:rsidR="00103DC7"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ratio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2F180EA" w14:textId="50CDD7CD" w:rsidR="00103DC7" w:rsidRPr="00B105A9" w:rsidRDefault="00E43A38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cidence r</w:t>
            </w:r>
            <w:r w:rsidR="00103DC7"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te</w:t>
            </w:r>
            <w:r w:rsidRPr="00B105A9">
              <w:rPr>
                <w:rFonts w:ascii="맑은 고딕" w:eastAsia="맑은 고딕" w:hAnsi="맑은 고딕" w:cs="Times New Roman" w:hint="eastAsia"/>
                <w:b/>
                <w:bCs/>
                <w:sz w:val="12"/>
                <w:szCs w:val="12"/>
              </w:rPr>
              <w:t>†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05EB52E0" w14:textId="77777777" w:rsidR="00103DC7" w:rsidRPr="00B105A9" w:rsidRDefault="00103DC7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del 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D701E4" w14:textId="77777777" w:rsidR="00103DC7" w:rsidRPr="00B105A9" w:rsidRDefault="00103DC7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 for interaction</w:t>
            </w:r>
          </w:p>
        </w:tc>
      </w:tr>
      <w:tr w:rsidR="00AB55DE" w:rsidRPr="00B105A9" w14:paraId="5EFEDAE1" w14:textId="77777777" w:rsidTr="006937B3">
        <w:tc>
          <w:tcPr>
            <w:tcW w:w="1395" w:type="dxa"/>
            <w:tcBorders>
              <w:top w:val="nil"/>
              <w:bottom w:val="nil"/>
            </w:tcBorders>
          </w:tcPr>
          <w:p w14:paraId="0028B548" w14:textId="7A80798B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S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x, Ag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4BF2DED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19B5E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224D6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C0EB8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D6EAD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BC7C7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BEA79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9C531E6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3D8637DD" w14:textId="48DEC3A4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Male, Age &lt; 5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119E6FC" w14:textId="25043728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F3940" w14:textId="2DC4C56F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40EB5" w14:textId="70D70D3C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8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53A60" w14:textId="0523B5CE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6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11.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D6233" w14:textId="46024ED1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.241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CF287" w14:textId="61967D7E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10122" w14:textId="6559353F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04169A3B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6D17EF09" w14:textId="3C0D08DF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A3A2C19" w14:textId="157121CB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A906D" w14:textId="5CD6CDDE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4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37B2A" w14:textId="40238A48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8E4BB" w14:textId="02B38599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07.1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BB81F" w14:textId="25278E52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.534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33D19" w14:textId="00182A45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359(1.208,1.52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BDEFE" w14:textId="3A1A3C0F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6A2D94C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722788BF" w14:textId="6D2F52B3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Male, Age </w:t>
            </w:r>
            <w:r w:rsidRPr="00B105A9">
              <w:rPr>
                <w:rFonts w:ascii="Times New Roman" w:eastAsia="맑은 고딕" w:hAnsi="Times New Roman" w:cs="Times New Roman"/>
                <w:b/>
                <w:bCs/>
                <w:sz w:val="12"/>
                <w:szCs w:val="12"/>
              </w:rPr>
              <w:t>≥ 5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1B5F3E1" w14:textId="374EEC40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9FF8A" w14:textId="0BDD40C8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4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D3443" w14:textId="38A9FF2B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1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AD42B" w14:textId="0FB10304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78.0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A49B1" w14:textId="252C4265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721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9DD7F" w14:textId="343F2753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334F2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E287731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3076E09F" w14:textId="75D46075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B940D73" w14:textId="6C289842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4DEE0" w14:textId="247660E8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71901" w14:textId="31F6C4B2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72F34" w14:textId="7897DDC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7.5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AB0AF" w14:textId="04D26DCD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6.198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91EC4" w14:textId="63FF5F23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91(1.26,1.32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DFBFA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D570DE0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217176AF" w14:textId="56F19C74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Female, Age &lt; 5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8E2CFFF" w14:textId="799E7C0D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23ADC" w14:textId="2974880F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8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8DFDC" w14:textId="358D9AF8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1083C" w14:textId="61F90E2C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6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47.1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5D5D2" w14:textId="14685E5C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.838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87B9B" w14:textId="1720E825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ACA7D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C8306A7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6FBC3CDD" w14:textId="328A4964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377D91B" w14:textId="52C2B9EC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0AD29" w14:textId="6A2BFF58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4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FDB42" w14:textId="6F2ED489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B32E4" w14:textId="76295573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36.1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C2C59" w14:textId="24AC3762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.676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E0BCD" w14:textId="022461CA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4(1.105,1.35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79D87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29237E3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49A320DD" w14:textId="42DB5533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Female, Age </w:t>
            </w:r>
            <w:r w:rsidRPr="00B105A9">
              <w:rPr>
                <w:rFonts w:ascii="Times New Roman" w:eastAsia="맑은 고딕" w:hAnsi="Times New Roman" w:cs="Times New Roman"/>
                <w:b/>
                <w:bCs/>
                <w:sz w:val="12"/>
                <w:szCs w:val="12"/>
              </w:rPr>
              <w:t>≥ 50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230A337" w14:textId="557EF091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24227" w14:textId="01910179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5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0D5D1" w14:textId="0FE4BC3D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0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7924F" w14:textId="4EED341B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9.5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4C34D" w14:textId="5447E9BA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.716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562AD" w14:textId="221A4E50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74A83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4468649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6E76F76C" w14:textId="663B269B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4FEE317" w14:textId="1EAF9A6E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AE91C" w14:textId="714E3D4A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3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DA566" w14:textId="414A0DFB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6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F05CF" w14:textId="1A855678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41.3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EA22E" w14:textId="711874CD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.74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0793B" w14:textId="5D384A48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03(1.18,1.22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7A0F4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13D402F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109A699A" w14:textId="5D04AF8C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ED1EC93" w14:textId="5386871E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D7CA6" w14:textId="6AFA775E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3BD74" w14:textId="25C23973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7DA1E" w14:textId="2722C4A0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7759C" w14:textId="7BDDEB6A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7AACD" w14:textId="0B9D31AE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05F1B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FCE586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21FC90B" w14:textId="17CF6F1E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Mal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870ACFF" w14:textId="0BE6A2E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9922C" w14:textId="2A04129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96C29" w14:textId="794A1E2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75A5B" w14:textId="2B74465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9.7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21979" w14:textId="26BC499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.281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7E437" w14:textId="2060A7C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AF7BA" w14:textId="37109F4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5831CA24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A21A230" w14:textId="13BA8264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757C535" w14:textId="752900E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55DD2" w14:textId="4113ADA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CF36A" w14:textId="2AFA9C1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8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F31734" w14:textId="6B42FAD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84.7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DFCBC" w14:textId="039D035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.559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57FC7" w14:textId="3994D06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82(1.252,1.31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3DA12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1B61C7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924AC9C" w14:textId="1D0AFB8C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Femal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EFE94DE" w14:textId="4960E95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1EB54" w14:textId="25E3E93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DD7D2" w14:textId="337701E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D791D" w14:textId="7790DEB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7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46.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C47F7" w14:textId="0BBD36F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.341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1C771" w14:textId="74F1D6B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D056E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6CC9C89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26EA9FE" w14:textId="7CC77E39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A7C47EB" w14:textId="0C425D3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FE99F" w14:textId="68FE372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8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25E23" w14:textId="7B97CEC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4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25BC8" w14:textId="09E3A34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77.5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7ACD2" w14:textId="7CFC64B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.408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DD1B9" w14:textId="79B08C9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195(1.173,1.21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39375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501406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29E13FA" w14:textId="2C448F57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MI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5714059" w14:textId="5D3BD9F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E9111" w14:textId="5C25BF0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000E1" w14:textId="2F1D873F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EB16D" w14:textId="1ADA355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9557A" w14:textId="403DCA1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0E99B" w14:textId="1D7F7D2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ED9AA" w14:textId="3EF0E0A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DC2E94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C115E35" w14:textId="624D029E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&lt; 25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157CB1A" w14:textId="6AD9CCE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798F7" w14:textId="4F35933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3DA27" w14:textId="5FBF961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7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4DA45" w14:textId="3EBB443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2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54.0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650D9" w14:textId="78AEE57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464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86F1F" w14:textId="5B30FA8F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BCD62" w14:textId="0109205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021</w:t>
            </w:r>
          </w:p>
        </w:tc>
      </w:tr>
      <w:tr w:rsidR="00AB55DE" w:rsidRPr="00B105A9" w14:paraId="3E89157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97BA62E" w14:textId="07A7EAF8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7A2E955" w14:textId="72C39FE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E4BAD" w14:textId="5545E99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A17F8" w14:textId="18FD555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4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66321" w14:textId="5EDFC41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41.1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5C141" w14:textId="256AE5E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.177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3B367" w14:textId="46BF0FE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56(1.232,1.28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659A0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70B51A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C09FF07" w14:textId="2AD172E0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b/>
                <w:bCs/>
                <w:sz w:val="12"/>
                <w:szCs w:val="12"/>
              </w:rPr>
              <w:t>≥ 25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689863D" w14:textId="279F482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F8BB5" w14:textId="0726F6B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8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8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F6569" w14:textId="36299E0F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25201" w14:textId="50FBBBC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82.4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09035" w14:textId="4222C0C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.781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922AA" w14:textId="2C61071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38C54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5175B04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849278C" w14:textId="215A2951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97F0D90" w14:textId="1AEFDD1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80FC6" w14:textId="7F01C54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1FD31" w14:textId="01FADDD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8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B079C" w14:textId="101C28F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6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21.1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FB81A" w14:textId="235B57C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1.915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67B69" w14:textId="02426C6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191(1.165,1.21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94D4C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10BBAF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C0B6C56" w14:textId="1FA819BA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M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D480ED0" w14:textId="0EEFC66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D06E0" w14:textId="1F9AD1A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D7387" w14:textId="1169E00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5C5B4" w14:textId="25C3C5F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E650E" w14:textId="628E0CF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79BAF" w14:textId="7E93313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C5AFF" w14:textId="6FD42FF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B36DAB4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A1120EE" w14:textId="73B6DFE8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E28F399" w14:textId="4DAD75B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603B6" w14:textId="28D00CA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6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4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90967" w14:textId="18CEFC7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9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A754F" w14:textId="43DB333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5.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316B8" w14:textId="1302E82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.759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B3B1A" w14:textId="4066916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73F5E" w14:textId="39E4EE0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0A43B2C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2711869" w14:textId="1E8BE1E0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7C25900" w14:textId="7DA5249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D1B35" w14:textId="221D683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9A1A8" w14:textId="28D97B9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BAF54" w14:textId="0C7343C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6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8.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208BF" w14:textId="3C58D9F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.28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6826B" w14:textId="6A58035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57(1.236,1.27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62699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30B84D9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22EEF35" w14:textId="4D844857" w:rsidR="00AB55DE" w:rsidRPr="00B105A9" w:rsidRDefault="00AB55DE" w:rsidP="00BA2B94">
            <w:pPr>
              <w:ind w:firstLineChars="150" w:firstLine="18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D9BBFD0" w14:textId="0964244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A5632" w14:textId="1678E7A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9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98884" w14:textId="6AD9EE3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6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70D50" w14:textId="0B0CC0C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1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80.7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69C57" w14:textId="061933E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.55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88D1E" w14:textId="60D9B1A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ABE18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86302A3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BF4426A" w14:textId="1A8061E4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4A49E38" w14:textId="4A38354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6AFA6" w14:textId="6961C42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1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D3CF5" w14:textId="66AE1B2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7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8720B" w14:textId="40556A7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03.3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C17B0" w14:textId="27E2E86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.111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5B958" w14:textId="46FB34C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147(1.11,1.18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428ED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E1C20B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968E87B" w14:textId="2436E120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ypertension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8AB722D" w14:textId="68673C5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80ABB" w14:textId="5B8222B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06E5D" w14:textId="2A7B2CF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6DC19" w14:textId="5278A8B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67DBA" w14:textId="79ED5C0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22FD3" w14:textId="21F079C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170AB" w14:textId="217D475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74F503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82103F2" w14:textId="5E26082D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5A13C8C" w14:textId="55B3D30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C9457" w14:textId="513387B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8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37A09" w14:textId="6E517AC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DA075" w14:textId="2559EF0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2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0.9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185A5" w14:textId="0EE4D68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.070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0B5F4" w14:textId="1BC0DE7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10F29" w14:textId="5123D6B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6320B7D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8C624C7" w14:textId="66F0457A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47DC05B" w14:textId="45DFF3B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949A3" w14:textId="14D712D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ABF50" w14:textId="14054AD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4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A5CBE" w14:textId="11835CE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6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76.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4C875" w14:textId="07695BD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.519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AE568" w14:textId="1668972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54(1.225,1.28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F8367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44CAFB4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93ABB5A" w14:textId="457AB3B7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D3267A0" w14:textId="23C7328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E4FBF" w14:textId="4B26813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8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63E6F" w14:textId="6A6EAD8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5FF77" w14:textId="270EF4F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6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5.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65B97" w14:textId="38ACC0D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.119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45DCA" w14:textId="7D8E79F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ECF1F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A752C28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CFD6542" w14:textId="5DE9AF6D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02258CA" w14:textId="68FBD98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4FF9F" w14:textId="20D46C8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F401F" w14:textId="10544D2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8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B9211" w14:textId="0D20063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85.4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F87D7" w14:textId="209C39C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.067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B3200" w14:textId="2461B5E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3(1.2,1.24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9FD3E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FB6730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C2BE573" w14:textId="1E73BCE9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D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slipidemia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B0E74C6" w14:textId="5923069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29D7B" w14:textId="2FC0C7C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05172" w14:textId="11BD70A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1737C" w14:textId="2B98134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81331" w14:textId="04279B3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53303" w14:textId="7E7AC82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2EFCE" w14:textId="475D4FF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8209EA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5678812" w14:textId="61D1A1CD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FDBDAAE" w14:textId="254BFC5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10B46" w14:textId="4D5792C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7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A298A" w14:textId="074249E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3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853F3" w14:textId="1C56A5F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9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1.4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957B7" w14:textId="1D0A670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.514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6B111" w14:textId="63B8B38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3ABBE" w14:textId="3FCC16F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048</w:t>
            </w:r>
          </w:p>
        </w:tc>
      </w:tr>
      <w:tr w:rsidR="00AB55DE" w:rsidRPr="00B105A9" w14:paraId="649CC6A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673EFB3" w14:textId="1398C750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8BF56E2" w14:textId="448BA9A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4E010" w14:textId="7D0A7D6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495FC" w14:textId="5B3EA01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3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ACC05" w14:textId="2327D48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8.9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1D61A" w14:textId="20F3E17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6.458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F67B4" w14:textId="3023412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7(1.214,1.25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A5071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CD0E4A9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D7EF3EC" w14:textId="5386E163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A60A876" w14:textId="187CE96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B76EF" w14:textId="72AC903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6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E6DEB" w14:textId="0B47DDF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2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B819A" w14:textId="1AACD22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5.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7B161" w14:textId="7CA021E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.606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CDE88" w14:textId="2146CFC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1F0D4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5AE6B7B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4E0F3C0" w14:textId="349E55E5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4F3C3C0" w14:textId="3952000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95CA9" w14:textId="19D8754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6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4BD47" w14:textId="2017B8A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9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E0643" w14:textId="4913975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73.2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31E65" w14:textId="0FA0BE3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.635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1CB73" w14:textId="24AD276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7(1.188,1.24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6F4E8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3C014F3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F5E299F" w14:textId="41958E5E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mok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A6F8DBA" w14:textId="218375C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D1806" w14:textId="4B4B2884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F76F8" w14:textId="1D5E3123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3EB4D" w14:textId="418FD5BF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6AF55" w14:textId="4607C58C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118DD" w14:textId="33325870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3869C" w14:textId="2D778C9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E760DC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AF04E91" w14:textId="5E5956C5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n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0031BE4" w14:textId="760F728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1E68D" w14:textId="7F068B75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9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67847" w14:textId="44D249AC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2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11975" w14:textId="76403789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8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26.0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A52EE" w14:textId="368AE901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.951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C3B7F" w14:textId="16679C1B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3321A" w14:textId="1FDC7DF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0280303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1FB485D" w14:textId="68D860FD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013CCAF" w14:textId="37B15E8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0388E" w14:textId="1B49F74B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6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67766" w14:textId="53DFB33F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6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F7FC2" w14:textId="5121D191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8.9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53169" w14:textId="3528D81B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.352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54D68" w14:textId="7CB9D307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03(1.182,1.22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75477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5A4641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AC6D021" w14:textId="7FE1B28B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Past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82B382B" w14:textId="51DBF28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67A3D" w14:textId="1DCF2AD3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C62AF" w14:textId="3EE1BD93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9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2B582" w14:textId="2CAF5810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6.5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9FF36" w14:textId="61AB75FF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404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0A34A" w14:textId="2583D386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54491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CD8C263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EA0921B" w14:textId="4D567825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1120827" w14:textId="094C13B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CF7AD6" w14:textId="469BFE29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84632" w14:textId="69723FB6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0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9DFED" w14:textId="5F031AA2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5.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0795D" w14:textId="152199D0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.279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CBEB3" w14:textId="451675B0" w:rsidR="00AB55DE" w:rsidRPr="00B105A9" w:rsidRDefault="00AB55DE" w:rsidP="00BA2B94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2(1.174,1.27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CB1AA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57CD739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2A64515" w14:textId="67A42451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Current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FB4E66F" w14:textId="186B92F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905D3" w14:textId="7E47009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7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11D70" w14:textId="788ACE3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4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3047E" w14:textId="5EEAC15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93.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00F18" w14:textId="7EA7209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.032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FEF55" w14:textId="6E3B793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D61C6" w14:textId="7AA5AC0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C4A74A8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1598DEF" w14:textId="76FE8E0E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3A6D6B3" w14:textId="58FE1CF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778CE" w14:textId="42210D7F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24044" w14:textId="33DC3B7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6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84AD8" w14:textId="5F98AEC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7.9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C07A6" w14:textId="68AD614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6.895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7E5A92" w14:textId="2B70AA6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373(1.319,1.42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58921" w14:textId="39747C6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9D77637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F6A1752" w14:textId="385B13B8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KD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40D576E" w14:textId="1910582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FFFD3" w14:textId="2313AA7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6102E" w14:textId="448045B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775FA" w14:textId="07FF623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5B352" w14:textId="6B6683B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CFD72" w14:textId="56D7A06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3E225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31E954F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9DEEE79" w14:textId="29316DC1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86F97A3" w14:textId="5314BD2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90F78" w14:textId="29F745B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9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364D5" w14:textId="7752F8F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00AFC" w14:textId="52A582C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52.4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22396" w14:textId="0609F94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416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C1A9F" w14:textId="4DF1048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5F32C" w14:textId="3247DED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1EA19F8B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752C5A0" w14:textId="0A3C2371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D74615D" w14:textId="65B4D09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82F9B" w14:textId="3FE56BE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75335" w14:textId="7F47ECB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FE282" w14:textId="3B55807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9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14.2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16F4A" w14:textId="44D72CB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.711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75076" w14:textId="1DF3C01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2(1.212,1.25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68BE5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354F354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97258AF" w14:textId="2B1DFE97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2C10C76" w14:textId="38BE266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7F15E" w14:textId="14B4F03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38F93" w14:textId="00C9CC8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5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7A795" w14:textId="3D85E3F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84.0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4ED45" w14:textId="10CB72A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.348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F70DE" w14:textId="7C02996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9D7B4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81A4F19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D07964F" w14:textId="0AC4060C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71E48C4" w14:textId="1D28B72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A5F8B" w14:textId="3E062C6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2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03741" w14:textId="0DE1525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5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497B3" w14:textId="1820A9E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4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C74C2" w14:textId="3823A62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.907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8224C" w14:textId="4AAA748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7(1.173,1.26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8A622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C481AF1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4596FE3" w14:textId="58833C6D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rink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6263055" w14:textId="3DB1F6F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8F0B1" w14:textId="6F5B511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6788A" w14:textId="1D43D66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B0F7D" w14:textId="4E83D8B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E1895" w14:textId="331D0AD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1F4CE" w14:textId="7C36B73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9532A" w14:textId="5A1EDD1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513474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53E8197" w14:textId="6D15ADB9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n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9FE693A" w14:textId="3D3E41E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7BB14" w14:textId="3246B3B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09C0B" w14:textId="07107B5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F5185" w14:textId="5F71572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28.5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76182" w14:textId="422221D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.103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4C4B7" w14:textId="0335009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B907F" w14:textId="2364461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003</w:t>
            </w:r>
          </w:p>
        </w:tc>
      </w:tr>
      <w:tr w:rsidR="00AB55DE" w:rsidRPr="00B105A9" w14:paraId="18E096B4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FA170C3" w14:textId="58E1EB20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F6FD51D" w14:textId="77E33B0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F7F25" w14:textId="6E93D9A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D7E78" w14:textId="0D43F25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9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974C4" w14:textId="0A46B18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7.9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185BB" w14:textId="255AE26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2.798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41A99" w14:textId="0D2719C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9(1.198,1.23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D13E1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6E8EC3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B022372" w14:textId="3013C47A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Mild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C16C520" w14:textId="2399834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52814" w14:textId="51A5E4B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9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F5DBB" w14:textId="135669E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0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BC04C" w14:textId="445357C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63.2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D1CFE" w14:textId="5B78A01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.361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E2002" w14:textId="31BAC76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E9722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B5A306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0BAACEE" w14:textId="657F79ED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4891414" w14:textId="667560F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43981" w14:textId="40151AA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1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ED59D" w14:textId="04AD34DF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0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5DA60" w14:textId="03D1F03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78.5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775E7" w14:textId="27F8E6A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.374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327BD" w14:textId="12B4DCB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64(1.223,1.30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84B36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43EEC51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DFEEA4E" w14:textId="329B5BB7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Heavy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76F8FD8" w14:textId="4484B0C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E45B0" w14:textId="4F21C65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6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419ED" w14:textId="3E6A219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35A4A" w14:textId="4FD06E3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9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44.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B7D69" w14:textId="22DC471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.520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6E548" w14:textId="3E6AFF6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6E794" w14:textId="29D47DF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2722760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CFC80D7" w14:textId="0CF733A0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DE7B8C1" w14:textId="5ACBE7A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7BFAC" w14:textId="2EA15F6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0F130" w14:textId="608CD75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1B81E" w14:textId="6F16936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15.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15680" w14:textId="32775F2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.909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0533A" w14:textId="4CDA8CC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48(1.159,1.34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5B309" w14:textId="2DCE2C4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DF9653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05D762D" w14:textId="4E1D6704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xercis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C8B7031" w14:textId="5905DD1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BEB74" w14:textId="50FFB6F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4B14E" w14:textId="7D1BD68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2FA52" w14:textId="300127D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9CE5D" w14:textId="3761810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EB6ED" w14:textId="329FA5F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C86BB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7A9012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3AD9C91" w14:textId="31ADAB1A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65C447C" w14:textId="358F7CD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C32C5" w14:textId="1861F86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2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8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494B8" w14:textId="79924BD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A38ED" w14:textId="3ED2533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7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2.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6AD05" w14:textId="1590CAA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.15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87940" w14:textId="420D49A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05D53" w14:textId="12CF24C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309</w:t>
            </w:r>
          </w:p>
        </w:tc>
      </w:tr>
      <w:tr w:rsidR="00AB55DE" w:rsidRPr="00B105A9" w14:paraId="146661E9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99E4AB9" w14:textId="2FC26DA3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8A58A53" w14:textId="5C1F17F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87A61" w14:textId="3D22973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3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BA81D" w14:textId="235F018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D4850" w14:textId="6BEBFA6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2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50.8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BEE92" w14:textId="1A3E931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.823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C11C9" w14:textId="5D39E2E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4(1.204,1.24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30F14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083F43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6C6F3D9" w14:textId="10C29C40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9859B42" w14:textId="7C7520E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1FB21" w14:textId="010823BF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C1E1F" w14:textId="0663F9D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C4BC6" w14:textId="225D074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0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3.9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3D3D4" w14:textId="50546D5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.726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2513E" w14:textId="718FF2B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3A092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1D882A8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13C4FC5" w14:textId="3A5E3F6D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1CD3373" w14:textId="4CB40B3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BA3E3" w14:textId="322030C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4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AFE87" w14:textId="17FC014F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7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34A53" w14:textId="39CB045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11.3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71E5B" w14:textId="3C71A8B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.08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4587C" w14:textId="6F622FA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45(1.204,1.28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35535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456C96F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A194DE8" w14:textId="3885680D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L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w incom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7CEA62E" w14:textId="70F5902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A17F0" w14:textId="17A7919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053B3D" w14:textId="128A1A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E5FF6" w14:textId="5726065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4412C" w14:textId="68CD4F6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528E5" w14:textId="276B230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ED964" w14:textId="542C189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D2E3A53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07AAE0C" w14:textId="3AB735AA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D73CC9D" w14:textId="0BD4EBD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D7D1A" w14:textId="1CA24AE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8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5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50EA9" w14:textId="22BFE90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0366C" w14:textId="5188778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7.6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49C95" w14:textId="7888346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.207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7E7AF" w14:textId="0BEB2A3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FD93F" w14:textId="57BEFF3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4081</w:t>
            </w:r>
          </w:p>
        </w:tc>
      </w:tr>
      <w:tr w:rsidR="00AB55DE" w:rsidRPr="00B105A9" w14:paraId="7E75538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1806655" w14:textId="55525B51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5E29F2C" w14:textId="57C5478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14215" w14:textId="13425A8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1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11D6F" w14:textId="2752B19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30445" w14:textId="4662155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20.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76F7C" w14:textId="7D1D4C5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.252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CA629" w14:textId="4A3A5AA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2(1.212,1.25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F62FC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8C694C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6137202" w14:textId="3BB3DF81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309A7A4" w14:textId="48A9622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13498" w14:textId="6BF8644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8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B61EC" w14:textId="5463C60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5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E83EC7" w14:textId="16C4871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28.8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D19EE" w14:textId="606803D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.48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89DCC" w14:textId="77EB97C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A68E3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F135B68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5462E45" w14:textId="242A6498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069EBB3" w14:textId="0961D0C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41BAD" w14:textId="0893D0B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69A09" w14:textId="29BAD59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00B1B" w14:textId="7FA01AC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41.4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701B9" w14:textId="3C2F3A5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.757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9D3DF" w14:textId="7ADE593F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4(1.176,1.25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1FEA9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0BD7EEF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C69BBCC" w14:textId="5AE0089B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R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VO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F5640F2" w14:textId="22CC130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67AD3" w14:textId="3B5ABB3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2D4AF" w14:textId="5D37A8F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603DB" w14:textId="47D8A4D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ED0EF" w14:textId="780A8D3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23BA3" w14:textId="3D8A271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6BBC0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4EDFD5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0BB438E" w14:textId="5FB70C2E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B1B8949" w14:textId="0C5B33C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E822C" w14:textId="21DF195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3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4A4DA" w14:textId="06DAE3B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3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53B5A" w14:textId="165F7CB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7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6.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2C4C9" w14:textId="683F3A2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.245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42BBB" w14:textId="5CA7290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EA789" w14:textId="13DD241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1251</w:t>
            </w:r>
          </w:p>
        </w:tc>
      </w:tr>
      <w:tr w:rsidR="00AB55DE" w:rsidRPr="00B105A9" w14:paraId="2CFCCC4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91C28BA" w14:textId="25BD810F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8533DA9" w14:textId="720CF0F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17149" w14:textId="75852FB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3BEC7" w14:textId="118530D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AE083" w14:textId="3DAE7C9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50.5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3E41F" w14:textId="69EEB5A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.626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34DA2" w14:textId="05BC7B4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8(1.21,1.24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6078E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FB9E76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9354C4E" w14:textId="2AD11214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CBD32FE" w14:textId="31AF5C3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9E80E" w14:textId="2F71606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2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83A41" w14:textId="2B8B3E2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2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F88EE" w14:textId="17DB707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99.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510F1" w14:textId="5876AEC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8.907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7C3F1" w14:textId="5C1C7D9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4DEF4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48BC54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9EFD73B" w14:textId="4C0B97AC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120A084" w14:textId="73C67EB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AB6A0" w14:textId="20F74B0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D0DB0" w14:textId="4A05453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2F2A1" w14:textId="473C753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11.6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2CE38" w14:textId="7569A7F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7.281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E4258" w14:textId="715D27D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199(0.907,1.58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3D128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4117288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11CCAD1" w14:textId="07EE90BD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G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aucoma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89D79C3" w14:textId="6633608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4EC67" w14:textId="5C0BDC69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E1EF6" w14:textId="4E13842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67A70" w14:textId="5DC1CE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407EF" w14:textId="6F1AA68F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12F5E" w14:textId="6C74BB66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3174C" w14:textId="5546373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BC56A1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C63C6E4" w14:textId="5CE68818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AD1D97D" w14:textId="7F0B6A9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18740" w14:textId="2B62E3DF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2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E5905" w14:textId="447E17D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A0C8E" w14:textId="2F42B1E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4.1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0611B" w14:textId="043519A4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954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A0127" w14:textId="25E2326F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B25CA" w14:textId="71B5A54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1D650A87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F838E35" w14:textId="6091EC7B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4F35449" w14:textId="3D9A47BB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51D82" w14:textId="44E71F6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9C56A" w14:textId="172E2F9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7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74E66" w14:textId="139EEB1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3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1.3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75F32" w14:textId="48CFBEF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.059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BC738" w14:textId="3735503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43(1.224,1.26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6A92D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373279F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8519517" w14:textId="135340D9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CD16819" w14:textId="1611023E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371A2" w14:textId="15592C43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1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B12B8" w14:textId="3FC58F8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9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9DF87" w14:textId="168C12E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32.3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13135" w14:textId="6B48C2F1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0.02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99F0F" w14:textId="755F333D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7F65C" w14:textId="77777777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C2C4085" w14:textId="77777777" w:rsidTr="00A02AD5">
        <w:tc>
          <w:tcPr>
            <w:tcW w:w="1395" w:type="dxa"/>
            <w:tcBorders>
              <w:top w:val="nil"/>
            </w:tcBorders>
          </w:tcPr>
          <w:p w14:paraId="23C3F6E0" w14:textId="603DAE95" w:rsidR="00AB55DE" w:rsidRPr="00B105A9" w:rsidRDefault="00AB55DE" w:rsidP="00BA2B9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</w:tcBorders>
          </w:tcPr>
          <w:p w14:paraId="2FE2A972" w14:textId="395F7B0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vAlign w:val="center"/>
          </w:tcPr>
          <w:p w14:paraId="258B4B7D" w14:textId="1F004AF0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20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vAlign w:val="center"/>
          </w:tcPr>
          <w:p w14:paraId="6BDBC26A" w14:textId="694788EA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0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vAlign w:val="center"/>
          </w:tcPr>
          <w:p w14:paraId="68BE4BB3" w14:textId="785C6DE5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20.9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vAlign w:val="center"/>
          </w:tcPr>
          <w:p w14:paraId="676B0125" w14:textId="0CF0D1D2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.4798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vAlign w:val="center"/>
          </w:tcPr>
          <w:p w14:paraId="0F17D098" w14:textId="0DAE20DC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0.932,1.07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FAA1D21" w14:textId="6C2F5AE8" w:rsidR="00AB55DE" w:rsidRPr="00B105A9" w:rsidRDefault="00AB55DE" w:rsidP="00BA2B9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　</w:t>
            </w:r>
          </w:p>
        </w:tc>
      </w:tr>
    </w:tbl>
    <w:p w14:paraId="4E17B6C6" w14:textId="77777777" w:rsidR="00E43A38" w:rsidRPr="00B105A9" w:rsidRDefault="00E43A38" w:rsidP="00E43A38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B105A9">
        <w:rPr>
          <w:rFonts w:ascii="Times New Roman" w:hAnsi="Times New Roman" w:cs="Times New Roman"/>
          <w:szCs w:val="20"/>
        </w:rPr>
        <w:t xml:space="preserve">*Follow-up duration is in person-years. </w:t>
      </w:r>
      <w:r w:rsidRPr="00B105A9">
        <w:rPr>
          <w:rFonts w:asciiTheme="minorEastAsia" w:hAnsiTheme="minorEastAsia" w:cs="Times New Roman" w:hint="eastAsia"/>
          <w:szCs w:val="20"/>
        </w:rPr>
        <w:t>†</w:t>
      </w:r>
      <w:r w:rsidRPr="00B105A9">
        <w:rPr>
          <w:rFonts w:ascii="Times New Roman" w:hAnsi="Times New Roman" w:cs="Times New Roman"/>
          <w:szCs w:val="20"/>
        </w:rPr>
        <w:t>Incidence rate is presented as 1000 person-years.</w:t>
      </w:r>
    </w:p>
    <w:p w14:paraId="7ECB99F3" w14:textId="710A5130" w:rsidR="00E43A38" w:rsidRPr="00B105A9" w:rsidRDefault="00E43A38" w:rsidP="00E43A38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B105A9">
        <w:rPr>
          <w:rFonts w:ascii="Times New Roman" w:hAnsi="Times New Roman" w:cs="Times New Roman"/>
          <w:szCs w:val="20"/>
        </w:rPr>
        <w:t>Model 4</w:t>
      </w:r>
      <w:r w:rsidRPr="00B105A9">
        <w:rPr>
          <w:rFonts w:ascii="Times New Roman" w:eastAsia="맑은 고딕" w:hAnsi="Times New Roman" w:cs="Times New Roman"/>
          <w:szCs w:val="20"/>
        </w:rPr>
        <w:t xml:space="preserve"> is adjusted for age, sex, smok</w:t>
      </w:r>
      <w:r w:rsidRPr="00B105A9">
        <w:rPr>
          <w:rFonts w:ascii="Times New Roman" w:hAnsi="Times New Roman" w:cs="Times New Roman"/>
          <w:szCs w:val="20"/>
        </w:rPr>
        <w:t>ing, drink</w:t>
      </w:r>
      <w:r w:rsidRPr="00B105A9">
        <w:rPr>
          <w:rFonts w:ascii="Times New Roman" w:eastAsia="맑은 고딕" w:hAnsi="Times New Roman" w:cs="Times New Roman"/>
          <w:szCs w:val="20"/>
        </w:rPr>
        <w:t>ing, regular exercise, low income, DM, hypertension, dyslipidemia, CKD, and BMI.</w:t>
      </w:r>
    </w:p>
    <w:p w14:paraId="14CCBADA" w14:textId="5E07C92B" w:rsidR="00D258F0" w:rsidRDefault="00D258F0">
      <w:pPr>
        <w:rPr>
          <w:sz w:val="12"/>
          <w:szCs w:val="12"/>
        </w:rPr>
      </w:pPr>
    </w:p>
    <w:p w14:paraId="6BBD6C08" w14:textId="5CE660F2" w:rsidR="00AB55DE" w:rsidRDefault="00AB55DE">
      <w:pPr>
        <w:rPr>
          <w:sz w:val="12"/>
          <w:szCs w:val="12"/>
        </w:rPr>
      </w:pPr>
    </w:p>
    <w:p w14:paraId="0D220F71" w14:textId="6EB70843" w:rsidR="00AB55DE" w:rsidRDefault="00AB55DE">
      <w:pPr>
        <w:rPr>
          <w:sz w:val="12"/>
          <w:szCs w:val="12"/>
        </w:rPr>
      </w:pPr>
    </w:p>
    <w:p w14:paraId="7EC4E49A" w14:textId="77777777" w:rsidR="00AB55DE" w:rsidRPr="00B105A9" w:rsidRDefault="00AB55DE">
      <w:pPr>
        <w:rPr>
          <w:rFonts w:hint="eastAsia"/>
          <w:sz w:val="12"/>
          <w:szCs w:val="12"/>
        </w:rPr>
      </w:pPr>
    </w:p>
    <w:p w14:paraId="256C6433" w14:textId="77777777" w:rsidR="007D377D" w:rsidRPr="00B105A9" w:rsidRDefault="007D377D">
      <w:pPr>
        <w:rPr>
          <w:sz w:val="12"/>
          <w:szCs w:val="12"/>
        </w:rPr>
      </w:pPr>
    </w:p>
    <w:p w14:paraId="6578E497" w14:textId="1828B0F4" w:rsidR="00150504" w:rsidRPr="00B105A9" w:rsidRDefault="00B61074" w:rsidP="00150504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e</w:t>
      </w:r>
      <w:r w:rsidR="00150504" w:rsidRPr="00B105A9">
        <w:rPr>
          <w:rFonts w:ascii="Times New Roman" w:hAnsi="Times New Roman" w:cs="Times New Roman" w:hint="eastAsia"/>
          <w:szCs w:val="20"/>
        </w:rPr>
        <w:t>Table</w:t>
      </w:r>
      <w:r>
        <w:rPr>
          <w:rFonts w:ascii="Times New Roman" w:hAnsi="Times New Roman" w:cs="Times New Roman"/>
          <w:szCs w:val="20"/>
        </w:rPr>
        <w:t xml:space="preserve"> </w:t>
      </w:r>
      <w:r w:rsidR="00150504" w:rsidRPr="00B105A9">
        <w:rPr>
          <w:rFonts w:ascii="Times New Roman" w:hAnsi="Times New Roman" w:cs="Times New Roman" w:hint="eastAsia"/>
          <w:szCs w:val="20"/>
        </w:rPr>
        <w:t>3. Association between cataract and Rhinitis subjects according to subgroup</w:t>
      </w:r>
    </w:p>
    <w:tbl>
      <w:tblPr>
        <w:tblStyle w:val="a3"/>
        <w:tblW w:w="9640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103"/>
        <w:gridCol w:w="1107"/>
        <w:gridCol w:w="1105"/>
        <w:gridCol w:w="1118"/>
        <w:gridCol w:w="1105"/>
        <w:gridCol w:w="1290"/>
        <w:gridCol w:w="1417"/>
      </w:tblGrid>
      <w:tr w:rsidR="00756C7A" w:rsidRPr="00B105A9" w14:paraId="7BFE3363" w14:textId="77777777" w:rsidTr="00754805">
        <w:tc>
          <w:tcPr>
            <w:tcW w:w="1395" w:type="dxa"/>
            <w:tcBorders>
              <w:bottom w:val="single" w:sz="4" w:space="0" w:color="auto"/>
            </w:tcBorders>
          </w:tcPr>
          <w:p w14:paraId="25992001" w14:textId="77777777" w:rsidR="00022056" w:rsidRPr="00B105A9" w:rsidRDefault="00022056" w:rsidP="00FF4178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ubgroup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7E6D908A" w14:textId="43DFB302" w:rsidR="00022056" w:rsidRPr="00B105A9" w:rsidRDefault="00022056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hinitis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4C4EF797" w14:textId="77777777" w:rsidR="00022056" w:rsidRPr="00B105A9" w:rsidRDefault="00022056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C7D46A2" w14:textId="77777777" w:rsidR="00022056" w:rsidRPr="00B105A9" w:rsidRDefault="00022056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ataract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3D0B621C" w14:textId="59F5A570" w:rsidR="00022056" w:rsidRPr="00B105A9" w:rsidRDefault="00E43A38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Follow-up d</w:t>
            </w:r>
            <w:r w:rsidR="00022056"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uratio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78BF9AEB" w14:textId="3FD89C71" w:rsidR="00022056" w:rsidRPr="00B105A9" w:rsidRDefault="00E43A38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Incidence r</w:t>
            </w:r>
            <w:r w:rsidR="00022056"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te</w:t>
            </w:r>
            <w:r w:rsidRPr="00B105A9">
              <w:rPr>
                <w:rFonts w:ascii="맑은 고딕" w:eastAsia="맑은 고딕" w:hAnsi="맑은 고딕" w:cs="Times New Roman" w:hint="eastAsia"/>
                <w:b/>
                <w:bCs/>
                <w:sz w:val="12"/>
                <w:szCs w:val="12"/>
              </w:rPr>
              <w:t>†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9A725E6" w14:textId="77777777" w:rsidR="00022056" w:rsidRPr="00B105A9" w:rsidRDefault="00022056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odel 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65E490" w14:textId="77777777" w:rsidR="00022056" w:rsidRPr="00B105A9" w:rsidRDefault="00022056" w:rsidP="00FF4178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 for interaction</w:t>
            </w:r>
          </w:p>
        </w:tc>
      </w:tr>
      <w:tr w:rsidR="00AB55DE" w:rsidRPr="00B105A9" w14:paraId="598BA517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4EEBC5C7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S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x, Ag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60F3EEE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E0FEB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593F2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98221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2164F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ECB3C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7A46C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27CC5D3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5D4945BC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Male, Age &lt; 5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F052A17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CAAAA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C34B2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E4A96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34.2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01FA2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.207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A33BD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FA1BE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044</w:t>
            </w:r>
          </w:p>
        </w:tc>
      </w:tr>
      <w:tr w:rsidR="00AB55DE" w:rsidRPr="00B105A9" w14:paraId="14AD03F5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57BDF449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D517D0C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6F7BF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B31AE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3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DAB24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9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84.7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B5022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.685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DE9D6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173(1.117,1.23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0AD81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1FC07DF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4C7D9C87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Male, Age </w:t>
            </w:r>
            <w:r w:rsidRPr="00B105A9">
              <w:rPr>
                <w:rFonts w:ascii="Times New Roman" w:eastAsia="맑은 고딕" w:hAnsi="Times New Roman" w:cs="Times New Roman"/>
                <w:b/>
                <w:bCs/>
                <w:sz w:val="12"/>
                <w:szCs w:val="12"/>
              </w:rPr>
              <w:t>≥ 5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9EACEAC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757FB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6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4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6F43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8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33552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7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64.9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1811A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185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29503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B9ABD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A8A01AE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2CC6CD3B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1BC1464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736DE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0A3C3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4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743C3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90.5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F541A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.405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A2F20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9(1.221,1.25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EDBFA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9AB1692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0B6F2D6E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Female, Age &lt; 50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32E97CC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247D8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0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3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B2866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99F81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98.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8F88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.777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2EC4B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FDB41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57BA688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038D9D3C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AD5B121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930E2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5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5052C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4563B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9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84.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CE8D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.258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CED3A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172(1.12,1.22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5863D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0DE8A21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13B0771E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Female, Age </w:t>
            </w:r>
            <w:r w:rsidRPr="00B105A9">
              <w:rPr>
                <w:rFonts w:ascii="Times New Roman" w:eastAsia="맑은 고딕" w:hAnsi="Times New Roman" w:cs="Times New Roman"/>
                <w:b/>
                <w:bCs/>
                <w:sz w:val="12"/>
                <w:szCs w:val="12"/>
              </w:rPr>
              <w:t>≥ 50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3D666DA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4B8CD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4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250D7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7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3FCB6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0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22.0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289DE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.415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FC28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63CFC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88C718D" w14:textId="77777777" w:rsidTr="00DC2614">
        <w:tc>
          <w:tcPr>
            <w:tcW w:w="1395" w:type="dxa"/>
            <w:tcBorders>
              <w:top w:val="nil"/>
              <w:bottom w:val="nil"/>
            </w:tcBorders>
          </w:tcPr>
          <w:p w14:paraId="0465F420" w14:textId="77777777" w:rsidR="00AB55DE" w:rsidRPr="00B105A9" w:rsidRDefault="00AB55DE" w:rsidP="00DC2614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65324D3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88B24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ED1C7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9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26FC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18.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6C66A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.800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68F13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5(1.201,1.2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B9915" w14:textId="77777777" w:rsidR="00AB55DE" w:rsidRPr="00B105A9" w:rsidRDefault="00AB55DE" w:rsidP="00DC261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1F2784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3FA8829" w14:textId="0D7BEE5A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D4656C6" w14:textId="0E87EC6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BC783" w14:textId="4988573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1E7C5" w14:textId="3A4A255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56214" w14:textId="70E91EA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0A0A9" w14:textId="1C4A7EA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055ED" w14:textId="22EA945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D3979" w14:textId="53168B4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759E30F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DFDF54C" w14:textId="66739CCE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Mal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2B822F3" w14:textId="7C5367D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1A2E9" w14:textId="26C2CD1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3AE4C" w14:textId="1A42B11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1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2516E" w14:textId="0B91838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9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99.2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ACF2A" w14:textId="686E706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.936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A4ECE" w14:textId="6FDC2F3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E18CB" w14:textId="6D0CF3A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5371</w:t>
            </w:r>
          </w:p>
        </w:tc>
      </w:tr>
      <w:tr w:rsidR="00AB55DE" w:rsidRPr="00B105A9" w14:paraId="3A6DFC70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E68A2F2" w14:textId="24EB3172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F3FF859" w14:textId="6DD4A0A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777C0" w14:textId="11250AE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9DFB0" w14:textId="551F214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7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71BBC" w14:textId="264D25F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6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5.2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FC8FF" w14:textId="78B762C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.09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EC656" w14:textId="2E546C0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1(1.213,1.24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BBA10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DAF885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87A1BA5" w14:textId="77C0B07D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Femal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F83634D" w14:textId="363F9FD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5836D" w14:textId="41E42C2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6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8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FA938" w14:textId="697F030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5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B7ACD" w14:textId="48A4E19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20.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2B975" w14:textId="7870205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.187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183B5" w14:textId="0095C7C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6628C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EB784E0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20F29E8" w14:textId="0D1E0838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AC7861E" w14:textId="542E078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108C3" w14:textId="04E40B2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9EED7" w14:textId="3B8C49A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C8B52" w14:textId="0FF37DB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9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03.6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97AC4" w14:textId="0B2B9A3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.161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790F6" w14:textId="22C8390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1(1.207,1.23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10C75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5C78AA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1714AD6" w14:textId="231AE3E0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BMI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250CCD6" w14:textId="59A4DC8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EE017" w14:textId="24ACB37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7D4F5" w14:textId="106E555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19C7C" w14:textId="73CDCF4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D26F3" w14:textId="39952E8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C1350" w14:textId="2B27E91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DD880" w14:textId="3526A3C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849A0E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320096D" w14:textId="03728896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&lt; 25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F16A118" w14:textId="6ACE1ED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EF15C" w14:textId="0DA2E64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E0F85" w14:textId="7DD1327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7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62488" w14:textId="2DA9F9A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4.5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42642" w14:textId="334CE65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190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C9C4D" w14:textId="741520A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50626" w14:textId="6993D4F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1326</w:t>
            </w:r>
          </w:p>
        </w:tc>
      </w:tr>
      <w:tr w:rsidR="00AB55DE" w:rsidRPr="00B105A9" w14:paraId="784A59C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BAF2B4B" w14:textId="2F93DBFD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A1CA081" w14:textId="6E1EA3B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660EA" w14:textId="57CE35C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0A1A4" w14:textId="0512465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5BFA1" w14:textId="6ECDE5E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6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70.6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58664" w14:textId="6D881C2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.979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18152" w14:textId="35CE6AE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2(1.218,1.24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AFC34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47E6F3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76380CF" w14:textId="4AE8722B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b/>
                <w:bCs/>
                <w:sz w:val="12"/>
                <w:szCs w:val="12"/>
              </w:rPr>
              <w:t>≥ 25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F516ABB" w14:textId="471C967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84022" w14:textId="021C361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7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2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114AB" w14:textId="7074446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0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2C66D" w14:textId="09B584F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2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95.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3296D" w14:textId="25709C4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.414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90EAA" w14:textId="079F650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48852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AA315C3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17E022C" w14:textId="08F36EA0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A2646B9" w14:textId="7DE7A2A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400E5" w14:textId="3A56BE4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6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33B4B" w14:textId="2CCF524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7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66783" w14:textId="28948AD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8.2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E006D" w14:textId="659F4F8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.691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34EE9" w14:textId="2BBA6CF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1(1.194,1.22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6F71E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784C0C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D86A7D8" w14:textId="190799F3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M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1E1C051" w14:textId="53A9AD0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BBBC4" w14:textId="2F60F19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F2DF6" w14:textId="3521F3B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31573" w14:textId="728FB1F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AC9E0" w14:textId="0DAAF53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F5BD6" w14:textId="728E50D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2E2D4" w14:textId="58C1213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95A4A00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AE52D86" w14:textId="066DDF1E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510383C" w14:textId="074345D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A255F" w14:textId="06DACCE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8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8839B" w14:textId="491BF0A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6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D9FD6" w14:textId="456F11F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9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47.0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99601" w14:textId="1D1BC0A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.491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C8639" w14:textId="29DE244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5F4BA" w14:textId="4A2183B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2D40C358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7D5D851" w14:textId="02C7D75C" w:rsidR="00AB55DE" w:rsidRPr="00B105A9" w:rsidRDefault="00AB55DE" w:rsidP="00756C7A">
            <w:pPr>
              <w:ind w:firstLineChars="150" w:firstLine="18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1D847B6" w14:textId="0366296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3D201" w14:textId="5504D34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5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C55BF" w14:textId="2EAC426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241A5" w14:textId="25021DE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67.6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D5F2A" w14:textId="413933D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.298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8A15A" w14:textId="0153D27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41(1.229,1.25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42E464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7AD393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892D9EB" w14:textId="07BEBFC8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4BEC2C5" w14:textId="3ABE678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2D476" w14:textId="0653E92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DD84FD" w14:textId="4C26DFD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1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3BABF" w14:textId="2F6E81C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8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72.8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00D40" w14:textId="36D435F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6.835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91E3F" w14:textId="7A49EDD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A5A77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91828B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B788604" w14:textId="01368131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9BA002C" w14:textId="2306E2E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58514" w14:textId="5A3AC6C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F3C17" w14:textId="1BE89AF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2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10084" w14:textId="458EEA9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2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11.2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DB0B5" w14:textId="16C9DD4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6.271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0C0D4" w14:textId="59399D8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174(1.151,1.19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2843F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D4A5178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EDE1D44" w14:textId="2DE80B97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ypertension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A15830E" w14:textId="3A1178C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1A99E" w14:textId="4B53F4E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50411" w14:textId="6EE68CF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9C8B6" w14:textId="1DB9E9A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59AFF" w14:textId="00452E9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82145" w14:textId="791933E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13EFD" w14:textId="56E988C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843DF4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7242F19" w14:textId="58310A64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22FCF5C" w14:textId="7FD6AFC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2F13D" w14:textId="4714EE6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8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5D6B87" w14:textId="27ACC59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306FE" w14:textId="5B91865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0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44.4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FF5CC" w14:textId="3F220D1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.887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55D71" w14:textId="1925C9F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E72B8" w14:textId="59C12CA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6112</w:t>
            </w:r>
          </w:p>
        </w:tc>
      </w:tr>
      <w:tr w:rsidR="00AB55DE" w:rsidRPr="00B105A9" w14:paraId="6E37F92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EDA5A5F" w14:textId="62DA86B6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9C9E0B4" w14:textId="5E860C2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E2C56" w14:textId="3F975D5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7BC01" w14:textId="4E16C01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44742" w14:textId="336F53A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7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3.2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E811A" w14:textId="2E3E0A2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078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B78EB" w14:textId="2093781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6(1.2,1.23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AAB3C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9B5C2C9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45F587D" w14:textId="5473A98E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8D29A24" w14:textId="524E262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00BC1" w14:textId="4E1B8B5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4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3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FB930" w14:textId="113B582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3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04A9F" w14:textId="5273224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7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75.3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B63B1" w14:textId="6B6FD07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.589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C6468" w14:textId="7CB6BEC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49ADB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C95309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CFE8332" w14:textId="09C19E48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AFBD767" w14:textId="63E1D67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353C5" w14:textId="69ECA64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1A61A" w14:textId="36B4145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DFEBF" w14:textId="357C1A1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15.6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2D447" w14:textId="7501430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.704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6A167" w14:textId="4C74AA7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1(1.216,1.24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ABEC4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8707D4B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27593A1" w14:textId="68F5B4F8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D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yslipidemia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3AD569D" w14:textId="352C74A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097AF" w14:textId="0584B78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7D577" w14:textId="4F80EBF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4F53F" w14:textId="1FE83DB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14283" w14:textId="2B95568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16027" w14:textId="1B261F5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2735C" w14:textId="208DF8D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E4FE02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E837D2A" w14:textId="019049F1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56582B5" w14:textId="73FDC53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43A6A" w14:textId="5F27621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4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1B41F" w14:textId="42FDF8C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6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7EB45" w14:textId="0671027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7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97.0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98005" w14:textId="1B6FFAA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.293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1245F" w14:textId="48A1D58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D2136" w14:textId="0388BBF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002</w:t>
            </w:r>
          </w:p>
        </w:tc>
      </w:tr>
      <w:tr w:rsidR="00AB55DE" w:rsidRPr="00B105A9" w14:paraId="7CF74013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956C8E1" w14:textId="2FA091A2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16526A0" w14:textId="16A5D1F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77529" w14:textId="70BDA45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5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65FBE" w14:textId="3FAF98A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3C3B2" w14:textId="3EDB26A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83.3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74051" w14:textId="7198492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.67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B51E8" w14:textId="45622E0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41(1.227,1.25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217C8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78373A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46212D0" w14:textId="628D92E5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1787D6C" w14:textId="51BA8C1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05320" w14:textId="445E1C9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8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1E9FC" w14:textId="2D8779E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A5005" w14:textId="315DF43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0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22.7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CCA1A" w14:textId="4EB285F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.113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20BB4" w14:textId="41C04F1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7E470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1E8886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8F9AFA2" w14:textId="09A64D9E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DD39006" w14:textId="4BFC655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91C88" w14:textId="2CC88443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7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86C0A" w14:textId="2386C706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1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5A549" w14:textId="048DEC01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95.5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29957" w14:textId="53A38607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.189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184CE" w14:textId="4359A611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197(1.179,1.21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0C9C0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2B760E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0C63728" w14:textId="21BE0605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mok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F3EC702" w14:textId="11F9A15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56A85" w14:textId="30B06BCA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46581" w14:textId="7B23F9A6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6E300" w14:textId="2E2D4A45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F485F" w14:textId="1A870160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84865" w14:textId="484C7E37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E030A" w14:textId="3992E29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AEE5C5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00CBE88" w14:textId="530C8AAF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n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3F627C6" w14:textId="3281ADA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08B89" w14:textId="3586426F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1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5B52C" w14:textId="345B68B6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41552" w14:textId="1D0272A5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9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0.3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2C53A" w14:textId="29B6AD02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.727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552521" w14:textId="131ECD14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E1B69" w14:textId="1FAE38B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997</w:t>
            </w:r>
          </w:p>
        </w:tc>
      </w:tr>
      <w:tr w:rsidR="00AB55DE" w:rsidRPr="00B105A9" w14:paraId="0399837B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55A5818" w14:textId="79C23352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5F2514E" w14:textId="36ECB98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60D34" w14:textId="5C86067F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8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9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56514" w14:textId="4692F06D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8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35402" w14:textId="3F7F2F01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94.6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A9CDB" w14:textId="2EBB5F4C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.170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04603" w14:textId="7007924E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8(1.205,1.23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AD3BA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C2E006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355B15E" w14:textId="6D84AB53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Past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9823903" w14:textId="3DE2ED7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22E70" w14:textId="23B9C159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9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C4C64" w14:textId="0437D7BE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2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B59AA" w14:textId="054D0C6A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3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24.5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BB796" w14:textId="2FBCFCDC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001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EB8DB" w14:textId="4DEF4BC0" w:rsidR="00AB55DE" w:rsidRPr="00B105A9" w:rsidRDefault="00AB55DE" w:rsidP="00756C7A">
            <w:pPr>
              <w:jc w:val="center"/>
              <w:rPr>
                <w:rFonts w:ascii="Times New Roman" w:eastAsia="맑은 고딕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66859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6553E9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BD2B36D" w14:textId="7039F36B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D3A6364" w14:textId="7A3C42F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3EAD7" w14:textId="74E1B13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9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50914" w14:textId="1158100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7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A2F56" w14:textId="7A6AB06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7.2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6E5BC" w14:textId="69FF636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.957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841EE" w14:textId="0595083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3(1.205,1.26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5F8C3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596889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F4FC47C" w14:textId="6DF5547A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Current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2318C69" w14:textId="37530A9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456EF" w14:textId="55475B0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7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7F0E8" w14:textId="07EEBD5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4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1DC35" w14:textId="66677E3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4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4.8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9B4B2" w14:textId="6B21C6E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.844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5E988" w14:textId="63C0D80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CCA37" w14:textId="782B71F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65465D3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B02857C" w14:textId="77777777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AC7B938" w14:textId="39ABFCD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964A5" w14:textId="01CEF36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4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6FCD6" w14:textId="3BA68FE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6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E70FE" w14:textId="5D49F45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4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77.0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16C2E" w14:textId="4BAC2CB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.47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00B7D" w14:textId="3AEBEEB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56(1.224,1.28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57349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9D4DE6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ED3333B" w14:textId="0AF2428F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KD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76147A3" w14:textId="0AF015B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5EC97" w14:textId="377E801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2356D" w14:textId="0B051EC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83E89" w14:textId="5E7A1D5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3E07D" w14:textId="0DC39DA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809A2" w14:textId="2483880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646BE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96F6BF8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6643D14" w14:textId="65063A26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E87FC2F" w14:textId="6680C35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281B2" w14:textId="53A0951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6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675CA" w14:textId="2A2A85F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7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17E0E" w14:textId="3888B2D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30.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DB75A" w14:textId="510EDA4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134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FD07B" w14:textId="34CA7E0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E0841" w14:textId="5750A69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9257</w:t>
            </w:r>
          </w:p>
        </w:tc>
      </w:tr>
      <w:tr w:rsidR="00AB55DE" w:rsidRPr="00B105A9" w14:paraId="521184D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28DF86F" w14:textId="4C138123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B80B761" w14:textId="02A9850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7E439" w14:textId="177758A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6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7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B2C55" w14:textId="2655E66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0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0999C" w14:textId="5DAB19B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1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35.7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1E29E" w14:textId="5606C54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.030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FA54A" w14:textId="5619724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4(1.212,1.23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4ABD9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89CD65F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5230035" w14:textId="2942BADB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ACBB6A4" w14:textId="2FD40ED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A6CB2" w14:textId="45B83AC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8CE91" w14:textId="6A2F829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96BB6" w14:textId="1E8FB68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8.8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6198F" w14:textId="58E7CAB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.775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F40C5" w14:textId="0AC7730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4736C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C6B4DF6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3D8AFB6" w14:textId="20941C9F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AD9B19C" w14:textId="6D1AD42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F7501" w14:textId="3948E40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5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87E34" w14:textId="3C61E6D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E7EBC" w14:textId="12E1CCA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3.1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0D714" w14:textId="7B75EB6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.316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7D981" w14:textId="75D3BC9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6(1.196,1.25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00F64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0FEB52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B9AC004" w14:textId="6E3E405F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Drink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AC537A4" w14:textId="65387AD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44E6B" w14:textId="42CD6D8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12F6C" w14:textId="5DEFFC0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4FFD4" w14:textId="5AA4A1E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72754" w14:textId="78E3594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CAE02" w14:textId="44E4F48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C8387" w14:textId="1E84A82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726644B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6793EBE" w14:textId="62335E85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n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468A5C2" w14:textId="7C6C05F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C0028" w14:textId="7082C2D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6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2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EE1F5" w14:textId="6959BFE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F75B4" w14:textId="6E5013A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0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5.1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36469" w14:textId="2D09660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.852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0112C" w14:textId="07CA3FE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F96BC" w14:textId="75013C9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229</w:t>
            </w:r>
          </w:p>
        </w:tc>
      </w:tr>
      <w:tr w:rsidR="00AB55DE" w:rsidRPr="00B105A9" w14:paraId="38887BE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6E25B5B" w14:textId="4B7EE40B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4D757D3" w14:textId="2898FAE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1021C" w14:textId="52D0A71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6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AB872" w14:textId="25B116E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1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2EA2B" w14:textId="3B1A26B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5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81.2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E5E17" w14:textId="1D4B2D3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1.992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C9CD5" w14:textId="2A0B511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(1.207,1.23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95040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D17E5E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706E0F4" w14:textId="0F32E136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Mild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DF0D0C7" w14:textId="6490C0B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6177D" w14:textId="3401DD9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9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6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01544" w14:textId="2A82909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1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C9908" w14:textId="0B5CC4E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82.7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7C51D" w14:textId="370A3F7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.08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1B118" w14:textId="779F204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3AB1A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3D8862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8DC9B00" w14:textId="2EA5CFEF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2332A0A" w14:textId="2A26C7C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08FB5" w14:textId="2CCB3A3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5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5F6F0" w14:textId="0B84514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9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F031F" w14:textId="6E2EE4B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4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59.0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77D00" w14:textId="180904B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.35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34071" w14:textId="2D07B2C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7(1.214,1.2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C07EA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207D74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4A07B50" w14:textId="2CECFEB2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Heavy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BA7756C" w14:textId="166F1D3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05D0B" w14:textId="7640DA6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E3A4C" w14:textId="344DBB9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1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F6481" w14:textId="3B0E74D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6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21.8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F7C1C" w14:textId="3A14872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.335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91072" w14:textId="374B2B0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8A9D3" w14:textId="59BD986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32EACA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1DA672E" w14:textId="77777777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2B525F5" w14:textId="63044CA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DDE1B" w14:textId="3484A59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1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E6AD4" w14:textId="6655864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5299F" w14:textId="58AE148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38.5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A9419" w14:textId="6D274F9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5.621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06D09" w14:textId="7CC309A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(1.159,1.26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39F9A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247B11B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0A2D34F" w14:textId="2A6C20F1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xercis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1913BE4" w14:textId="113876F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36A87" w14:textId="3E38010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A8892" w14:textId="058B23B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62679" w14:textId="45E6A8C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EDD34" w14:textId="3CE4DC9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8E749" w14:textId="32EE621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DBBBA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98E2F9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36206D0" w14:textId="7E360E21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2AC47A2" w14:textId="0B01ABE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4E52B" w14:textId="245D0CF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8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1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8A238" w14:textId="063A5D0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5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44B5C" w14:textId="5A722F2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8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79.0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BDC92" w14:textId="37450E5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880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97FD6" w14:textId="1C32EE3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A3ACB" w14:textId="68E8A8D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3223</w:t>
            </w:r>
          </w:p>
        </w:tc>
      </w:tr>
      <w:tr w:rsidR="00AB55DE" w:rsidRPr="00B105A9" w14:paraId="117AC94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EC3EC39" w14:textId="40A20E2E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7D4A2E08" w14:textId="36A1A50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4D541" w14:textId="73B7C65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1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9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5EB43" w14:textId="07C2187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1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F6292" w14:textId="30EC418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14.4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57759" w14:textId="33ACBC8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1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051EB" w14:textId="2A09E56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8(1.216,1.24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3943E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3145C9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2E881F21" w14:textId="58B324F1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71EFE45" w14:textId="060987A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D6945" w14:textId="6DB9FF0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4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5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C4B7E" w14:textId="32D2C8D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2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8E8ED" w14:textId="4DB4DC2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9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40.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CC93B" w14:textId="11AE9E3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.286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09D19" w14:textId="1CE93E2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7988E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34A542D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F3036D7" w14:textId="3B0123F9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7B49BDE" w14:textId="35CDD2D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C4B40" w14:textId="341E2B3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F812F" w14:textId="046DB8A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88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BC4FC" w14:textId="00518AF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4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4.5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0DA60" w14:textId="534C738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99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6851E" w14:textId="36F8E76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09(1.186,1.23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DAD7C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EFBB2AA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30309CD" w14:textId="09B0A5A8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L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w income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69BDE6E" w14:textId="58CFC13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0FD74" w14:textId="353575F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F7F64D" w14:textId="5EFB43A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0B36E" w14:textId="685FE72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03311" w14:textId="423318C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3DE2E" w14:textId="3D49ABA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F5DBC" w14:textId="4E4B3C6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6BA6742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901F489" w14:textId="3759E6C2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B0ED7E7" w14:textId="1EC27DF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D923B" w14:textId="058C734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4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8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FCF0E" w14:textId="5EB86B8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3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71C08" w14:textId="5F93858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3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51.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B57D8" w14:textId="14A7164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92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5B38A" w14:textId="72103DC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58635" w14:textId="741FFEB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0039</w:t>
            </w:r>
          </w:p>
        </w:tc>
      </w:tr>
      <w:tr w:rsidR="00AB55DE" w:rsidRPr="00B105A9" w14:paraId="46C19C3F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8183E2C" w14:textId="0A7CC96B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515E6BD" w14:textId="0EA5A46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1C8D0" w14:textId="5E213D2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9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19979" w14:textId="5087CD3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1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97C7E" w14:textId="16383F2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6.9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9B6D4" w14:textId="210436C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236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7C0AE" w14:textId="28D2751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16(1.203,1.22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788A3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0039A330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0C93FE39" w14:textId="2CE3D219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48C8250" w14:textId="016FDA6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6FF3FB" w14:textId="1CFE4D5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8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9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FB183" w14:textId="61A1182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3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9B373" w14:textId="425B8BE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4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68.3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619D8" w14:textId="17AC462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.100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A4FDC" w14:textId="3D2839D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65CFA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2D61CBC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E361D0A" w14:textId="4B40627F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3D04CFBE" w14:textId="000F771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27C58" w14:textId="6C591FE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93163" w14:textId="3229934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07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8485B" w14:textId="0003A81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8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01.9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C9709" w14:textId="2754550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543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B20A7" w14:textId="694E726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6(1.236,1.28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089DF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7240F2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15C08F5A" w14:textId="17B7FB14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R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VO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7483D66" w14:textId="4426A83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83364" w14:textId="2B00436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86C27" w14:textId="65DEAF8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9F26E" w14:textId="6622F35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62CC4" w14:textId="457CF72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04DFE" w14:textId="362F091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CED9B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3041E27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D671035" w14:textId="0827DC80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05E59973" w14:textId="7C42D0B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C7C3C" w14:textId="2A4F1CB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2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4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6F120" w14:textId="380D263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4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9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D1E9D" w14:textId="6B7F08D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7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6.4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C132C" w14:textId="0383985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939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86A49" w14:textId="6A78394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235BA" w14:textId="2139C29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.1095</w:t>
            </w:r>
          </w:p>
        </w:tc>
      </w:tr>
      <w:tr w:rsidR="00AB55DE" w:rsidRPr="00B105A9" w14:paraId="5CB950E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0058220" w14:textId="3FEBE3DE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E5DFC2A" w14:textId="5791858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F9886" w14:textId="04BC69A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9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2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B082D" w14:textId="4B2D1A4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73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5625D" w14:textId="1C5713D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54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21.04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B7694" w14:textId="53A1732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.274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10213" w14:textId="73CB7AA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25(1.214,1.23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98BEA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26A9E153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4C614692" w14:textId="602D508D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ADD1FA9" w14:textId="4578230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48152" w14:textId="2CE50D1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3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1E1FB" w14:textId="6A34697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35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7470E" w14:textId="77BE33C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53.3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DBB01" w14:textId="56D5FCD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9.293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BE3D0" w14:textId="6A5194F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F8339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19FBB9A5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5E35E8CB" w14:textId="56CC2E1B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5530A410" w14:textId="7211970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2DE5E" w14:textId="27DAC8F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09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98CD8" w14:textId="0F5DAAFE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46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D2C5D" w14:textId="17758946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57.8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BA2DC" w14:textId="1320025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4.93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398CF" w14:textId="4E06C17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069(0.889,1.28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9EA3B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68861AB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90DAB1B" w14:textId="5F9E4ACA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G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laucoma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4C6A258A" w14:textId="56A8108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F0D34" w14:textId="088E1F0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A5735" w14:textId="4F47F95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08BDB" w14:textId="1734B31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2374A" w14:textId="5BC6DC8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FC68E" w14:textId="770643A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12A06" w14:textId="465F965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5169C3CD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7BBCE0E2" w14:textId="6C969FE6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No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80C3398" w14:textId="19C423C0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3FA81" w14:textId="46D913E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03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6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DE7C1" w14:textId="1D06AAE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35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94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09622" w14:textId="1B32D88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56.18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C409D" w14:textId="0114F3DC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3.677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78B98" w14:textId="604820B8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327C7" w14:textId="4A1C0B1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&lt;.0001</w:t>
            </w:r>
          </w:p>
        </w:tc>
      </w:tr>
      <w:tr w:rsidR="00AB55DE" w:rsidRPr="00B105A9" w14:paraId="5DC7036F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61896663" w14:textId="30E199FE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6F29D8C7" w14:textId="1CD341B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E2AF4" w14:textId="08AF2CD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1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1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29268" w14:textId="29519295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6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7695C" w14:textId="4291EF6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9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9.3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1D67F" w14:textId="05F3DAA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8.768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EAB71" w14:textId="53E62C51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23(1.219,1.24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3D7B4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48C40A4E" w14:textId="77777777" w:rsidTr="00754805">
        <w:tc>
          <w:tcPr>
            <w:tcW w:w="1395" w:type="dxa"/>
            <w:tcBorders>
              <w:top w:val="nil"/>
              <w:bottom w:val="nil"/>
            </w:tcBorders>
          </w:tcPr>
          <w:p w14:paraId="36DB9A82" w14:textId="403F0FBE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 xml:space="preserve"> 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 Yes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21C33742" w14:textId="4D8D8E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N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o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2BA422" w14:textId="59048DE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1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49F4A" w14:textId="0925CE3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8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FCC26" w14:textId="6978338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9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563.6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7A7CB" w14:textId="099F6193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39.363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CF65A" w14:textId="352E2FAA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(Ref.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3D235" w14:textId="77777777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AB55DE" w:rsidRPr="00B105A9" w14:paraId="771126C5" w14:textId="77777777" w:rsidTr="00EC62A5">
        <w:tc>
          <w:tcPr>
            <w:tcW w:w="1395" w:type="dxa"/>
            <w:tcBorders>
              <w:top w:val="nil"/>
            </w:tcBorders>
          </w:tcPr>
          <w:p w14:paraId="23CC1E04" w14:textId="47E74D0C" w:rsidR="00AB55DE" w:rsidRPr="00B105A9" w:rsidRDefault="00AB55DE" w:rsidP="00756C7A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03" w:type="dxa"/>
            <w:tcBorders>
              <w:top w:val="nil"/>
            </w:tcBorders>
          </w:tcPr>
          <w:p w14:paraId="68A84476" w14:textId="0F83995B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B105A9">
              <w:rPr>
                <w:rFonts w:ascii="Times New Roman" w:hAnsi="Times New Roman" w:cs="Times New Roman" w:hint="eastAsia"/>
                <w:b/>
                <w:bCs/>
                <w:sz w:val="12"/>
                <w:szCs w:val="12"/>
              </w:rPr>
              <w:t>Y</w:t>
            </w:r>
            <w:r w:rsidRPr="00B105A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es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vAlign w:val="center"/>
          </w:tcPr>
          <w:p w14:paraId="1A5747E0" w14:textId="469F034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8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924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vAlign w:val="center"/>
          </w:tcPr>
          <w:p w14:paraId="216D0A29" w14:textId="5D4DEF72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2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769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vAlign w:val="center"/>
          </w:tcPr>
          <w:p w14:paraId="6F2B79B2" w14:textId="11E7BFC9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60</w:t>
            </w:r>
            <w:r w:rsidRPr="00B105A9">
              <w:rPr>
                <w:rFonts w:ascii="Times New Roman" w:eastAsia="맑은 고딕" w:hAnsi="Times New Roman" w:cs="Times New Roman" w:hint="eastAsia"/>
                <w:sz w:val="12"/>
                <w:szCs w:val="12"/>
              </w:rPr>
              <w:t>,</w:t>
            </w: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089.6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vAlign w:val="center"/>
          </w:tcPr>
          <w:p w14:paraId="71E88158" w14:textId="02B52D8F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46.0812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vAlign w:val="center"/>
          </w:tcPr>
          <w:p w14:paraId="7FB70B85" w14:textId="7BA16884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>1.114(1.066,1.163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C41E594" w14:textId="7A33782D" w:rsidR="00AB55DE" w:rsidRPr="00B105A9" w:rsidRDefault="00AB55DE" w:rsidP="00756C7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105A9">
              <w:rPr>
                <w:rFonts w:ascii="Times New Roman" w:eastAsia="맑은 고딕" w:hAnsi="Times New Roman" w:cs="Times New Roman"/>
                <w:sz w:val="12"/>
                <w:szCs w:val="12"/>
              </w:rPr>
              <w:t xml:space="preserve">　</w:t>
            </w:r>
          </w:p>
        </w:tc>
      </w:tr>
    </w:tbl>
    <w:p w14:paraId="73F68452" w14:textId="77777777" w:rsidR="00E43A38" w:rsidRPr="00B105A9" w:rsidRDefault="00E43A38" w:rsidP="00E43A38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B105A9">
        <w:rPr>
          <w:rFonts w:ascii="Times New Roman" w:hAnsi="Times New Roman" w:cs="Times New Roman"/>
          <w:szCs w:val="20"/>
        </w:rPr>
        <w:t xml:space="preserve">*Follow-up duration is in person-years. </w:t>
      </w:r>
      <w:r w:rsidRPr="00B105A9">
        <w:rPr>
          <w:rFonts w:asciiTheme="minorEastAsia" w:hAnsiTheme="minorEastAsia" w:cs="Times New Roman" w:hint="eastAsia"/>
          <w:szCs w:val="20"/>
        </w:rPr>
        <w:t>†</w:t>
      </w:r>
      <w:r w:rsidRPr="00B105A9">
        <w:rPr>
          <w:rFonts w:ascii="Times New Roman" w:hAnsi="Times New Roman" w:cs="Times New Roman"/>
          <w:szCs w:val="20"/>
        </w:rPr>
        <w:t>Incidence rate is presented as 1000 person-years.</w:t>
      </w:r>
    </w:p>
    <w:p w14:paraId="08192DE1" w14:textId="33D98A1C" w:rsidR="00D258F0" w:rsidRPr="00B105A9" w:rsidRDefault="00E43A38" w:rsidP="00E43A38">
      <w:pPr>
        <w:wordWrap/>
        <w:spacing w:line="240" w:lineRule="auto"/>
        <w:rPr>
          <w:sz w:val="12"/>
          <w:szCs w:val="12"/>
        </w:rPr>
      </w:pPr>
      <w:r w:rsidRPr="00B105A9">
        <w:rPr>
          <w:rFonts w:ascii="Times New Roman" w:hAnsi="Times New Roman" w:cs="Times New Roman"/>
          <w:szCs w:val="20"/>
        </w:rPr>
        <w:t>Model 4</w:t>
      </w:r>
      <w:r w:rsidRPr="00B105A9">
        <w:rPr>
          <w:rFonts w:ascii="Times New Roman" w:eastAsia="맑은 고딕" w:hAnsi="Times New Roman" w:cs="Times New Roman"/>
          <w:szCs w:val="20"/>
        </w:rPr>
        <w:t xml:space="preserve"> is adjusted for age, sex, smok</w:t>
      </w:r>
      <w:r w:rsidRPr="00B105A9">
        <w:rPr>
          <w:rFonts w:ascii="Times New Roman" w:hAnsi="Times New Roman" w:cs="Times New Roman"/>
          <w:szCs w:val="20"/>
        </w:rPr>
        <w:t>ing, drink</w:t>
      </w:r>
      <w:r w:rsidRPr="00B105A9">
        <w:rPr>
          <w:rFonts w:ascii="Times New Roman" w:eastAsia="맑은 고딕" w:hAnsi="Times New Roman" w:cs="Times New Roman"/>
          <w:szCs w:val="20"/>
        </w:rPr>
        <w:t>ing, regular exercise, low income, DM, hypertension, dyslipidemia, CKD, and BMI.</w:t>
      </w:r>
    </w:p>
    <w:sectPr w:rsidR="00D258F0" w:rsidRPr="00B105A9" w:rsidSect="00A50214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43C2D" w14:textId="77777777" w:rsidR="00574AC6" w:rsidRDefault="00574AC6" w:rsidP="00457316">
      <w:pPr>
        <w:spacing w:after="0" w:line="240" w:lineRule="auto"/>
      </w:pPr>
      <w:r>
        <w:separator/>
      </w:r>
    </w:p>
  </w:endnote>
  <w:endnote w:type="continuationSeparator" w:id="0">
    <w:p w14:paraId="70124136" w14:textId="77777777" w:rsidR="00574AC6" w:rsidRDefault="00574AC6" w:rsidP="00457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98AD3" w14:textId="77777777" w:rsidR="00574AC6" w:rsidRDefault="00574AC6" w:rsidP="00457316">
      <w:pPr>
        <w:spacing w:after="0" w:line="240" w:lineRule="auto"/>
      </w:pPr>
      <w:r>
        <w:separator/>
      </w:r>
    </w:p>
  </w:footnote>
  <w:footnote w:type="continuationSeparator" w:id="0">
    <w:p w14:paraId="0789DC57" w14:textId="77777777" w:rsidR="00574AC6" w:rsidRDefault="00574AC6" w:rsidP="004573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307F6"/>
    <w:multiLevelType w:val="hybridMultilevel"/>
    <w:tmpl w:val="116CC77C"/>
    <w:lvl w:ilvl="0" w:tplc="8682882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016805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605"/>
    <w:rsid w:val="00022056"/>
    <w:rsid w:val="00065564"/>
    <w:rsid w:val="000732DE"/>
    <w:rsid w:val="000C0DE2"/>
    <w:rsid w:val="000E2A72"/>
    <w:rsid w:val="00103DC7"/>
    <w:rsid w:val="001452FD"/>
    <w:rsid w:val="00150504"/>
    <w:rsid w:val="00165690"/>
    <w:rsid w:val="001A5E69"/>
    <w:rsid w:val="001D0D6B"/>
    <w:rsid w:val="001F0361"/>
    <w:rsid w:val="00210632"/>
    <w:rsid w:val="002270F0"/>
    <w:rsid w:val="00240736"/>
    <w:rsid w:val="00260E6A"/>
    <w:rsid w:val="0027109B"/>
    <w:rsid w:val="0027204D"/>
    <w:rsid w:val="00295F3C"/>
    <w:rsid w:val="002B339D"/>
    <w:rsid w:val="0030110C"/>
    <w:rsid w:val="00317E78"/>
    <w:rsid w:val="003A3995"/>
    <w:rsid w:val="003A7710"/>
    <w:rsid w:val="004507DA"/>
    <w:rsid w:val="00457316"/>
    <w:rsid w:val="004E5D11"/>
    <w:rsid w:val="005160BD"/>
    <w:rsid w:val="00517441"/>
    <w:rsid w:val="00574AC6"/>
    <w:rsid w:val="005838E6"/>
    <w:rsid w:val="005B558F"/>
    <w:rsid w:val="005C300D"/>
    <w:rsid w:val="005E0B86"/>
    <w:rsid w:val="00606002"/>
    <w:rsid w:val="00635811"/>
    <w:rsid w:val="00636440"/>
    <w:rsid w:val="00683293"/>
    <w:rsid w:val="006A4A6B"/>
    <w:rsid w:val="006D574A"/>
    <w:rsid w:val="007002EB"/>
    <w:rsid w:val="00701D56"/>
    <w:rsid w:val="00731E0D"/>
    <w:rsid w:val="00754805"/>
    <w:rsid w:val="00756C7A"/>
    <w:rsid w:val="00792178"/>
    <w:rsid w:val="00792861"/>
    <w:rsid w:val="007D2F34"/>
    <w:rsid w:val="007D377D"/>
    <w:rsid w:val="007E34A2"/>
    <w:rsid w:val="00805B18"/>
    <w:rsid w:val="008209A8"/>
    <w:rsid w:val="00847782"/>
    <w:rsid w:val="008E5CC2"/>
    <w:rsid w:val="009369CD"/>
    <w:rsid w:val="009866B7"/>
    <w:rsid w:val="009E3303"/>
    <w:rsid w:val="009E3AD7"/>
    <w:rsid w:val="00A3127B"/>
    <w:rsid w:val="00A50214"/>
    <w:rsid w:val="00A617AF"/>
    <w:rsid w:val="00A87340"/>
    <w:rsid w:val="00AA440E"/>
    <w:rsid w:val="00AB55DE"/>
    <w:rsid w:val="00AB7329"/>
    <w:rsid w:val="00AC0AB1"/>
    <w:rsid w:val="00AD3B9F"/>
    <w:rsid w:val="00AE36AD"/>
    <w:rsid w:val="00B018E9"/>
    <w:rsid w:val="00B105A9"/>
    <w:rsid w:val="00B33426"/>
    <w:rsid w:val="00B37C57"/>
    <w:rsid w:val="00B525BB"/>
    <w:rsid w:val="00B61074"/>
    <w:rsid w:val="00B63390"/>
    <w:rsid w:val="00B7101A"/>
    <w:rsid w:val="00B84704"/>
    <w:rsid w:val="00B870F9"/>
    <w:rsid w:val="00B90410"/>
    <w:rsid w:val="00B9517A"/>
    <w:rsid w:val="00BA2B94"/>
    <w:rsid w:val="00BC306D"/>
    <w:rsid w:val="00BD101B"/>
    <w:rsid w:val="00C00605"/>
    <w:rsid w:val="00C5134B"/>
    <w:rsid w:val="00C547B5"/>
    <w:rsid w:val="00C67BB0"/>
    <w:rsid w:val="00CA3594"/>
    <w:rsid w:val="00CB2D80"/>
    <w:rsid w:val="00CC1D7F"/>
    <w:rsid w:val="00CD6CE2"/>
    <w:rsid w:val="00CE3E42"/>
    <w:rsid w:val="00CF5E57"/>
    <w:rsid w:val="00D06A8E"/>
    <w:rsid w:val="00D16C34"/>
    <w:rsid w:val="00D258F0"/>
    <w:rsid w:val="00D65748"/>
    <w:rsid w:val="00DD2B9D"/>
    <w:rsid w:val="00DE521D"/>
    <w:rsid w:val="00DF7423"/>
    <w:rsid w:val="00DF7EB8"/>
    <w:rsid w:val="00E07F81"/>
    <w:rsid w:val="00E1021F"/>
    <w:rsid w:val="00E43A38"/>
    <w:rsid w:val="00E544F3"/>
    <w:rsid w:val="00E66CE9"/>
    <w:rsid w:val="00E70E2D"/>
    <w:rsid w:val="00EF4489"/>
    <w:rsid w:val="00F20D4E"/>
    <w:rsid w:val="00F2543E"/>
    <w:rsid w:val="00F4231D"/>
    <w:rsid w:val="00FA0002"/>
    <w:rsid w:val="00FA37DA"/>
    <w:rsid w:val="00FC3C60"/>
    <w:rsid w:val="00F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6115B"/>
  <w15:docId w15:val="{275A1B3F-4CAA-4F75-8637-83FEDBA96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0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92178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4573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57316"/>
  </w:style>
  <w:style w:type="paragraph" w:styleId="a6">
    <w:name w:val="footer"/>
    <w:basedOn w:val="a"/>
    <w:link w:val="Char0"/>
    <w:uiPriority w:val="99"/>
    <w:unhideWhenUsed/>
    <w:rsid w:val="004573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57316"/>
  </w:style>
  <w:style w:type="paragraph" w:styleId="a7">
    <w:name w:val="Balloon Text"/>
    <w:basedOn w:val="a"/>
    <w:link w:val="Char1"/>
    <w:uiPriority w:val="99"/>
    <w:semiHidden/>
    <w:unhideWhenUsed/>
    <w:rsid w:val="006358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3581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60E56-7971-4B1A-B46D-4CB96A5C6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881</Words>
  <Characters>10727</Characters>
  <Application>Microsoft Office Word</Application>
  <DocSecurity>0</DocSecurity>
  <Lines>89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백 지선</dc:creator>
  <cp:lastModifiedBy>전윤홍</cp:lastModifiedBy>
  <cp:revision>6</cp:revision>
  <cp:lastPrinted>2022-03-21T06:15:00Z</cp:lastPrinted>
  <dcterms:created xsi:type="dcterms:W3CDTF">2022-05-18T02:24:00Z</dcterms:created>
  <dcterms:modified xsi:type="dcterms:W3CDTF">2022-10-12T10:56:00Z</dcterms:modified>
</cp:coreProperties>
</file>